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FCD14" w14:textId="77777777" w:rsidR="00CA183D" w:rsidRDefault="00332ABF">
      <w:pPr>
        <w:pStyle w:val="Heading1"/>
      </w:pPr>
      <w:bookmarkStart w:id="0" w:name="reporting-checklist-for-randomised-trial"/>
      <w:bookmarkEnd w:id="0"/>
      <w:r>
        <w:t>Reporting checklist for randomised trial.</w:t>
      </w:r>
    </w:p>
    <w:p w14:paraId="48DFCD15" w14:textId="77777777" w:rsidR="00CA183D" w:rsidRDefault="00332ABF">
      <w:r>
        <w:t>Based on the CONSORT guidelines.</w:t>
      </w:r>
    </w:p>
    <w:p w14:paraId="48DFCD16" w14:textId="77777777" w:rsidR="00CA183D" w:rsidRDefault="00332ABF">
      <w:pPr>
        <w:pStyle w:val="Heading2"/>
      </w:pPr>
      <w:bookmarkStart w:id="1" w:name="instructions-to-authors"/>
      <w:bookmarkEnd w:id="1"/>
      <w:r>
        <w:t>Instructions to authors</w:t>
      </w:r>
    </w:p>
    <w:p w14:paraId="48DFCD17" w14:textId="77777777" w:rsidR="00CA183D" w:rsidRDefault="00332ABF">
      <w:r>
        <w:t>Complete this checklist by entering the page numbers from your manuscript where readers will find each of the items listed below.</w:t>
      </w:r>
    </w:p>
    <w:p w14:paraId="48DFCD18" w14:textId="77777777" w:rsidR="00CA183D" w:rsidRDefault="00332ABF">
      <w:r>
        <w:t xml:space="preserve">Your </w:t>
      </w:r>
      <w:r>
        <w:t>article may not currently address all the items on the checklist. Please modify your text to include the missing information. If you are certain that an item does not apply, please write "n/a" and provide a short explanation.</w:t>
      </w:r>
    </w:p>
    <w:p w14:paraId="48DFCD19" w14:textId="77777777" w:rsidR="00CA183D" w:rsidRDefault="00332ABF">
      <w:r>
        <w:t>Upload your completed checklist as an extra file when you submit to a journal.</w:t>
      </w:r>
    </w:p>
    <w:p w14:paraId="48DFCD1A" w14:textId="77777777" w:rsidR="00CA183D" w:rsidRDefault="00332ABF">
      <w:r>
        <w:t>In your methods section, say that you used the CONSORTreporting guidelines, and cite them as:</w:t>
      </w:r>
    </w:p>
    <w:p w14:paraId="48DFCD1B" w14:textId="77777777" w:rsidR="00CA183D" w:rsidRDefault="00332ABF">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20"/>
        <w:gridCol w:w="750"/>
        <w:gridCol w:w="6454"/>
        <w:gridCol w:w="1192"/>
      </w:tblGrid>
      <w:tr w:rsidR="00CA183D" w14:paraId="48DFCD20" w14:textId="77777777">
        <w:tc>
          <w:tcPr>
            <w:tcW w:w="0" w:type="auto"/>
            <w:tcBorders>
              <w:bottom w:val="single" w:sz="0" w:space="0" w:color="auto"/>
            </w:tcBorders>
            <w:vAlign w:val="bottom"/>
          </w:tcPr>
          <w:p w14:paraId="48DFCD1C" w14:textId="77777777" w:rsidR="00CA183D" w:rsidRDefault="00CA183D"/>
        </w:tc>
        <w:tc>
          <w:tcPr>
            <w:tcW w:w="0" w:type="auto"/>
            <w:tcBorders>
              <w:bottom w:val="single" w:sz="0" w:space="0" w:color="auto"/>
            </w:tcBorders>
            <w:vAlign w:val="bottom"/>
          </w:tcPr>
          <w:p w14:paraId="48DFCD1D" w14:textId="77777777" w:rsidR="00CA183D" w:rsidRDefault="00CA183D"/>
        </w:tc>
        <w:tc>
          <w:tcPr>
            <w:tcW w:w="0" w:type="auto"/>
            <w:tcBorders>
              <w:bottom w:val="single" w:sz="0" w:space="0" w:color="auto"/>
            </w:tcBorders>
            <w:vAlign w:val="bottom"/>
          </w:tcPr>
          <w:p w14:paraId="48DFCD1E" w14:textId="77777777" w:rsidR="00CA183D" w:rsidRDefault="00332ABF">
            <w:r>
              <w:t>Reporting Item</w:t>
            </w:r>
          </w:p>
        </w:tc>
        <w:tc>
          <w:tcPr>
            <w:tcW w:w="0" w:type="auto"/>
            <w:tcBorders>
              <w:bottom w:val="single" w:sz="0" w:space="0" w:color="auto"/>
            </w:tcBorders>
            <w:vAlign w:val="bottom"/>
          </w:tcPr>
          <w:p w14:paraId="48DFCD1F" w14:textId="77777777" w:rsidR="00CA183D" w:rsidRDefault="00332ABF">
            <w:pPr>
              <w:jc w:val="right"/>
            </w:pPr>
            <w:r>
              <w:t>Page Number</w:t>
            </w:r>
          </w:p>
        </w:tc>
      </w:tr>
      <w:tr w:rsidR="00CA183D" w14:paraId="48DFCD25" w14:textId="77777777">
        <w:tc>
          <w:tcPr>
            <w:tcW w:w="0" w:type="auto"/>
          </w:tcPr>
          <w:p w14:paraId="48DFCD21" w14:textId="77777777" w:rsidR="00CA183D" w:rsidRDefault="00332ABF">
            <w:r>
              <w:rPr>
                <w:b/>
              </w:rPr>
              <w:t>Title and Abstract</w:t>
            </w:r>
          </w:p>
        </w:tc>
        <w:tc>
          <w:tcPr>
            <w:tcW w:w="0" w:type="auto"/>
          </w:tcPr>
          <w:p w14:paraId="48DFCD22" w14:textId="77777777" w:rsidR="00CA183D" w:rsidRDefault="00CA183D"/>
        </w:tc>
        <w:tc>
          <w:tcPr>
            <w:tcW w:w="0" w:type="auto"/>
          </w:tcPr>
          <w:p w14:paraId="48DFCD23" w14:textId="77777777" w:rsidR="00CA183D" w:rsidRDefault="00CA183D"/>
        </w:tc>
        <w:tc>
          <w:tcPr>
            <w:tcW w:w="0" w:type="auto"/>
          </w:tcPr>
          <w:p w14:paraId="48DFCD24" w14:textId="77777777" w:rsidR="00CA183D" w:rsidRDefault="00CA183D"/>
        </w:tc>
      </w:tr>
      <w:tr w:rsidR="00CA183D" w14:paraId="48DFCD2A" w14:textId="77777777">
        <w:tc>
          <w:tcPr>
            <w:tcW w:w="0" w:type="auto"/>
          </w:tcPr>
          <w:p w14:paraId="48DFCD26" w14:textId="77777777" w:rsidR="00CA183D" w:rsidRDefault="00332ABF">
            <w:r>
              <w:t>Title</w:t>
            </w:r>
          </w:p>
        </w:tc>
        <w:tc>
          <w:tcPr>
            <w:tcW w:w="0" w:type="auto"/>
          </w:tcPr>
          <w:p w14:paraId="48DFCD27" w14:textId="77777777" w:rsidR="00CA183D" w:rsidRDefault="00332ABF">
            <w:hyperlink r:id="rId7" w:anchor="1a">
              <w:r>
                <w:rPr>
                  <w:rStyle w:val="Hyperlink"/>
                </w:rPr>
                <w:t>#1a</w:t>
              </w:r>
            </w:hyperlink>
          </w:p>
        </w:tc>
        <w:tc>
          <w:tcPr>
            <w:tcW w:w="0" w:type="auto"/>
          </w:tcPr>
          <w:p w14:paraId="48DFCD28" w14:textId="77777777" w:rsidR="00CA183D" w:rsidRDefault="00332ABF">
            <w:r>
              <w:t>Identification as a randomized trial in the title.</w:t>
            </w:r>
          </w:p>
        </w:tc>
        <w:tc>
          <w:tcPr>
            <w:tcW w:w="0" w:type="auto"/>
          </w:tcPr>
          <w:p w14:paraId="48DFCD29" w14:textId="411FA15D" w:rsidR="00CA183D" w:rsidRDefault="009A5914">
            <w:r>
              <w:t xml:space="preserve">     </w:t>
            </w:r>
            <w:r w:rsidR="00E4254C">
              <w:t>(</w:t>
            </w:r>
            <w:r>
              <w:t>1</w:t>
            </w:r>
            <w:r w:rsidR="00E4254C">
              <w:t>)</w:t>
            </w:r>
          </w:p>
        </w:tc>
      </w:tr>
      <w:tr w:rsidR="00CA183D" w14:paraId="48DFCD2F" w14:textId="77777777">
        <w:tc>
          <w:tcPr>
            <w:tcW w:w="0" w:type="auto"/>
          </w:tcPr>
          <w:p w14:paraId="48DFCD2B" w14:textId="77777777" w:rsidR="00CA183D" w:rsidRDefault="00332ABF">
            <w:r>
              <w:t>Abstract</w:t>
            </w:r>
          </w:p>
        </w:tc>
        <w:tc>
          <w:tcPr>
            <w:tcW w:w="0" w:type="auto"/>
          </w:tcPr>
          <w:p w14:paraId="48DFCD2C" w14:textId="77777777" w:rsidR="00CA183D" w:rsidRDefault="00332ABF">
            <w:hyperlink r:id="rId8" w:anchor="1b">
              <w:r>
                <w:rPr>
                  <w:rStyle w:val="Hyperlink"/>
                </w:rPr>
                <w:t>#1b</w:t>
              </w:r>
            </w:hyperlink>
          </w:p>
        </w:tc>
        <w:tc>
          <w:tcPr>
            <w:tcW w:w="0" w:type="auto"/>
          </w:tcPr>
          <w:p w14:paraId="48DFCD2D" w14:textId="7E516CB1" w:rsidR="00CA183D" w:rsidRDefault="00332ABF">
            <w:r>
              <w:t xml:space="preserve">Structured summary of trial design, methods, results, </w:t>
            </w:r>
            <w:r w:rsidR="009A5914">
              <w:t xml:space="preserve">   </w:t>
            </w:r>
            <w:r>
              <w:t>and conclusions</w:t>
            </w:r>
          </w:p>
        </w:tc>
        <w:tc>
          <w:tcPr>
            <w:tcW w:w="0" w:type="auto"/>
          </w:tcPr>
          <w:p w14:paraId="48DFCD2E" w14:textId="0C9918B6" w:rsidR="00CA183D" w:rsidRDefault="009A5914">
            <w:r>
              <w:t xml:space="preserve">    </w:t>
            </w:r>
            <w:r w:rsidR="00BF15AB">
              <w:t>(</w:t>
            </w:r>
            <w:r w:rsidR="008345FE">
              <w:t>2</w:t>
            </w:r>
            <w:r w:rsidR="00E4254C">
              <w:t>)</w:t>
            </w:r>
          </w:p>
        </w:tc>
      </w:tr>
      <w:tr w:rsidR="00CA183D" w14:paraId="48DFCD34" w14:textId="77777777">
        <w:tc>
          <w:tcPr>
            <w:tcW w:w="0" w:type="auto"/>
          </w:tcPr>
          <w:p w14:paraId="48DFCD30" w14:textId="77777777" w:rsidR="00CA183D" w:rsidRDefault="00332ABF">
            <w:r>
              <w:rPr>
                <w:b/>
              </w:rPr>
              <w:t>Introduction</w:t>
            </w:r>
          </w:p>
        </w:tc>
        <w:tc>
          <w:tcPr>
            <w:tcW w:w="0" w:type="auto"/>
          </w:tcPr>
          <w:p w14:paraId="48DFCD31" w14:textId="77777777" w:rsidR="00CA183D" w:rsidRDefault="00CA183D"/>
        </w:tc>
        <w:tc>
          <w:tcPr>
            <w:tcW w:w="0" w:type="auto"/>
          </w:tcPr>
          <w:p w14:paraId="48DFCD32" w14:textId="77777777" w:rsidR="00CA183D" w:rsidRDefault="00CA183D"/>
        </w:tc>
        <w:tc>
          <w:tcPr>
            <w:tcW w:w="0" w:type="auto"/>
          </w:tcPr>
          <w:p w14:paraId="48DFCD33" w14:textId="77777777" w:rsidR="00CA183D" w:rsidRDefault="00CA183D"/>
        </w:tc>
      </w:tr>
      <w:tr w:rsidR="00CA183D" w14:paraId="48DFCD39" w14:textId="77777777">
        <w:tc>
          <w:tcPr>
            <w:tcW w:w="0" w:type="auto"/>
          </w:tcPr>
          <w:p w14:paraId="48DFCD35" w14:textId="77777777" w:rsidR="00CA183D" w:rsidRDefault="00332ABF">
            <w:r>
              <w:t>Background and objectives</w:t>
            </w:r>
          </w:p>
        </w:tc>
        <w:tc>
          <w:tcPr>
            <w:tcW w:w="0" w:type="auto"/>
          </w:tcPr>
          <w:p w14:paraId="48DFCD36" w14:textId="77777777" w:rsidR="00CA183D" w:rsidRDefault="00332ABF">
            <w:hyperlink r:id="rId9" w:anchor="2a">
              <w:r>
                <w:rPr>
                  <w:rStyle w:val="Hyperlink"/>
                </w:rPr>
                <w:t>#2a</w:t>
              </w:r>
            </w:hyperlink>
          </w:p>
        </w:tc>
        <w:tc>
          <w:tcPr>
            <w:tcW w:w="0" w:type="auto"/>
          </w:tcPr>
          <w:p w14:paraId="48DFCD37" w14:textId="77777777" w:rsidR="00CA183D" w:rsidRDefault="00332ABF">
            <w:r>
              <w:t>Scientific background and explanation of rationale</w:t>
            </w:r>
          </w:p>
        </w:tc>
        <w:tc>
          <w:tcPr>
            <w:tcW w:w="0" w:type="auto"/>
          </w:tcPr>
          <w:p w14:paraId="48DFCD38" w14:textId="3A31C9E6" w:rsidR="00CA183D" w:rsidRDefault="00A15326">
            <w:r>
              <w:t xml:space="preserve">      </w:t>
            </w:r>
            <w:r w:rsidR="00E4254C">
              <w:t>(</w:t>
            </w:r>
            <w:r w:rsidR="008345FE">
              <w:t>3</w:t>
            </w:r>
            <w:r w:rsidR="00E4254C">
              <w:t>)</w:t>
            </w:r>
          </w:p>
        </w:tc>
      </w:tr>
      <w:tr w:rsidR="00CA183D" w14:paraId="48DFCD3E" w14:textId="77777777">
        <w:tc>
          <w:tcPr>
            <w:tcW w:w="0" w:type="auto"/>
          </w:tcPr>
          <w:p w14:paraId="48DFCD3A" w14:textId="77777777" w:rsidR="00CA183D" w:rsidRDefault="00332ABF">
            <w:r>
              <w:t>Background and objectives</w:t>
            </w:r>
          </w:p>
        </w:tc>
        <w:tc>
          <w:tcPr>
            <w:tcW w:w="0" w:type="auto"/>
          </w:tcPr>
          <w:p w14:paraId="48DFCD3B" w14:textId="77777777" w:rsidR="00CA183D" w:rsidRDefault="00332ABF">
            <w:hyperlink r:id="rId10" w:anchor="2b">
              <w:r>
                <w:rPr>
                  <w:rStyle w:val="Hyperlink"/>
                </w:rPr>
                <w:t>#2b</w:t>
              </w:r>
            </w:hyperlink>
          </w:p>
        </w:tc>
        <w:tc>
          <w:tcPr>
            <w:tcW w:w="0" w:type="auto"/>
          </w:tcPr>
          <w:p w14:paraId="48DFCD3C" w14:textId="26404854" w:rsidR="00CA183D" w:rsidRDefault="00332ABF">
            <w:r>
              <w:t>Specific objectives or hypothesis</w:t>
            </w:r>
            <w:r w:rsidR="00A15326">
              <w:t xml:space="preserve">                                             </w:t>
            </w:r>
          </w:p>
        </w:tc>
        <w:tc>
          <w:tcPr>
            <w:tcW w:w="0" w:type="auto"/>
          </w:tcPr>
          <w:p w14:paraId="48DFCD3D" w14:textId="6030FF83" w:rsidR="00CA183D" w:rsidRDefault="00A15326">
            <w:r>
              <w:t xml:space="preserve">  </w:t>
            </w:r>
            <w:r w:rsidR="00BF15AB">
              <w:t>(</w:t>
            </w:r>
            <w:r w:rsidR="007B31C2">
              <w:t>4</w:t>
            </w:r>
            <w:r w:rsidR="00E4254C">
              <w:t>)</w:t>
            </w:r>
          </w:p>
        </w:tc>
      </w:tr>
      <w:tr w:rsidR="00CA183D" w14:paraId="48DFCD43" w14:textId="77777777">
        <w:tc>
          <w:tcPr>
            <w:tcW w:w="0" w:type="auto"/>
          </w:tcPr>
          <w:p w14:paraId="48DFCD3F" w14:textId="77777777" w:rsidR="00CA183D" w:rsidRDefault="00332ABF">
            <w:r>
              <w:rPr>
                <w:b/>
              </w:rPr>
              <w:t>Methods</w:t>
            </w:r>
          </w:p>
        </w:tc>
        <w:tc>
          <w:tcPr>
            <w:tcW w:w="0" w:type="auto"/>
          </w:tcPr>
          <w:p w14:paraId="48DFCD40" w14:textId="77777777" w:rsidR="00CA183D" w:rsidRDefault="00CA183D"/>
        </w:tc>
        <w:tc>
          <w:tcPr>
            <w:tcW w:w="0" w:type="auto"/>
          </w:tcPr>
          <w:p w14:paraId="48DFCD41" w14:textId="77777777" w:rsidR="00CA183D" w:rsidRDefault="00CA183D"/>
        </w:tc>
        <w:tc>
          <w:tcPr>
            <w:tcW w:w="0" w:type="auto"/>
          </w:tcPr>
          <w:p w14:paraId="48DFCD42" w14:textId="77777777" w:rsidR="00CA183D" w:rsidRDefault="00CA183D"/>
        </w:tc>
      </w:tr>
      <w:tr w:rsidR="00CA183D" w14:paraId="48DFCD48" w14:textId="77777777">
        <w:tc>
          <w:tcPr>
            <w:tcW w:w="0" w:type="auto"/>
          </w:tcPr>
          <w:p w14:paraId="48DFCD44" w14:textId="77777777" w:rsidR="00CA183D" w:rsidRDefault="00332ABF">
            <w:r>
              <w:t>Trial design</w:t>
            </w:r>
          </w:p>
        </w:tc>
        <w:tc>
          <w:tcPr>
            <w:tcW w:w="0" w:type="auto"/>
          </w:tcPr>
          <w:p w14:paraId="48DFCD45" w14:textId="77777777" w:rsidR="00CA183D" w:rsidRDefault="00332ABF">
            <w:hyperlink r:id="rId11" w:anchor="3a">
              <w:r>
                <w:rPr>
                  <w:rStyle w:val="Hyperlink"/>
                </w:rPr>
                <w:t>#3a</w:t>
              </w:r>
            </w:hyperlink>
          </w:p>
        </w:tc>
        <w:tc>
          <w:tcPr>
            <w:tcW w:w="0" w:type="auto"/>
          </w:tcPr>
          <w:p w14:paraId="48DFCD46" w14:textId="77777777" w:rsidR="00CA183D" w:rsidRDefault="00332ABF">
            <w:r>
              <w:t>Description of trial design (such as parallel, factorial) including allocation ratio.</w:t>
            </w:r>
          </w:p>
        </w:tc>
        <w:tc>
          <w:tcPr>
            <w:tcW w:w="0" w:type="auto"/>
          </w:tcPr>
          <w:p w14:paraId="48DFCD47" w14:textId="03741307" w:rsidR="00CA183D" w:rsidRDefault="00E4254C">
            <w:r>
              <w:t>(</w:t>
            </w:r>
            <w:r w:rsidR="00B40DFC">
              <w:t>4</w:t>
            </w:r>
            <w:r w:rsidR="00985037">
              <w:t>,</w:t>
            </w:r>
            <w:r w:rsidR="00B40DFC">
              <w:t>5</w:t>
            </w:r>
            <w:r>
              <w:t>)</w:t>
            </w:r>
          </w:p>
        </w:tc>
      </w:tr>
      <w:tr w:rsidR="00CA183D" w14:paraId="48DFCD4D" w14:textId="77777777">
        <w:tc>
          <w:tcPr>
            <w:tcW w:w="0" w:type="auto"/>
          </w:tcPr>
          <w:p w14:paraId="48DFCD49" w14:textId="77777777" w:rsidR="00CA183D" w:rsidRDefault="00332ABF">
            <w:r>
              <w:t>Trial design</w:t>
            </w:r>
          </w:p>
        </w:tc>
        <w:tc>
          <w:tcPr>
            <w:tcW w:w="0" w:type="auto"/>
          </w:tcPr>
          <w:p w14:paraId="48DFCD4A" w14:textId="77777777" w:rsidR="00CA183D" w:rsidRDefault="00332ABF">
            <w:hyperlink r:id="rId12" w:anchor="3b">
              <w:r>
                <w:rPr>
                  <w:rStyle w:val="Hyperlink"/>
                </w:rPr>
                <w:t>#3b</w:t>
              </w:r>
            </w:hyperlink>
          </w:p>
        </w:tc>
        <w:tc>
          <w:tcPr>
            <w:tcW w:w="0" w:type="auto"/>
          </w:tcPr>
          <w:p w14:paraId="48DFCD4B" w14:textId="77777777" w:rsidR="00CA183D" w:rsidRDefault="00332ABF">
            <w:r>
              <w:t>Important changes to methods after trial commencement (such as eligibility criteria), with reasons</w:t>
            </w:r>
          </w:p>
        </w:tc>
        <w:tc>
          <w:tcPr>
            <w:tcW w:w="0" w:type="auto"/>
          </w:tcPr>
          <w:p w14:paraId="48DFCD4C" w14:textId="0E90DE2C" w:rsidR="00CA183D" w:rsidRDefault="00E4254C">
            <w:r>
              <w:t>(</w:t>
            </w:r>
            <w:r w:rsidR="00A15326">
              <w:t xml:space="preserve"> </w:t>
            </w:r>
            <w:r w:rsidR="00B40DFC">
              <w:t>4</w:t>
            </w:r>
            <w:r>
              <w:t>)</w:t>
            </w:r>
          </w:p>
        </w:tc>
      </w:tr>
      <w:tr w:rsidR="00CA183D" w14:paraId="48DFCD52" w14:textId="77777777">
        <w:tc>
          <w:tcPr>
            <w:tcW w:w="0" w:type="auto"/>
          </w:tcPr>
          <w:p w14:paraId="48DFCD4E" w14:textId="77777777" w:rsidR="00CA183D" w:rsidRDefault="00332ABF">
            <w:r>
              <w:lastRenderedPageBreak/>
              <w:t>Participants</w:t>
            </w:r>
          </w:p>
        </w:tc>
        <w:tc>
          <w:tcPr>
            <w:tcW w:w="0" w:type="auto"/>
          </w:tcPr>
          <w:p w14:paraId="48DFCD4F" w14:textId="77777777" w:rsidR="00CA183D" w:rsidRDefault="00332ABF">
            <w:hyperlink r:id="rId13" w:anchor="4a">
              <w:r>
                <w:rPr>
                  <w:rStyle w:val="Hyperlink"/>
                </w:rPr>
                <w:t>#4a</w:t>
              </w:r>
            </w:hyperlink>
          </w:p>
        </w:tc>
        <w:tc>
          <w:tcPr>
            <w:tcW w:w="0" w:type="auto"/>
          </w:tcPr>
          <w:p w14:paraId="48DFCD50" w14:textId="2332F3F6" w:rsidR="00CA183D" w:rsidRDefault="00332ABF">
            <w:r>
              <w:t>Eligibility criteria for participants</w:t>
            </w:r>
            <w:r w:rsidR="00A15326">
              <w:t xml:space="preserve">                                    </w:t>
            </w:r>
            <w:r w:rsidR="00974547">
              <w:t>(</w:t>
            </w:r>
            <w:r w:rsidR="00A15326">
              <w:t xml:space="preserve"> </w:t>
            </w:r>
            <w:r w:rsidR="00D97ABC">
              <w:t>4</w:t>
            </w:r>
            <w:r w:rsidR="00974547">
              <w:t>)</w:t>
            </w:r>
          </w:p>
        </w:tc>
        <w:tc>
          <w:tcPr>
            <w:tcW w:w="0" w:type="auto"/>
          </w:tcPr>
          <w:p w14:paraId="48DFCD51" w14:textId="77777777" w:rsidR="00CA183D" w:rsidRDefault="00CA183D"/>
        </w:tc>
      </w:tr>
      <w:tr w:rsidR="00CA183D" w14:paraId="48DFCD57" w14:textId="77777777">
        <w:tc>
          <w:tcPr>
            <w:tcW w:w="0" w:type="auto"/>
          </w:tcPr>
          <w:p w14:paraId="48DFCD53" w14:textId="77777777" w:rsidR="00CA183D" w:rsidRDefault="00332ABF">
            <w:r>
              <w:t>Participants</w:t>
            </w:r>
          </w:p>
        </w:tc>
        <w:tc>
          <w:tcPr>
            <w:tcW w:w="0" w:type="auto"/>
          </w:tcPr>
          <w:p w14:paraId="48DFCD54" w14:textId="77777777" w:rsidR="00CA183D" w:rsidRDefault="00332ABF">
            <w:hyperlink r:id="rId14" w:anchor="4b">
              <w:r>
                <w:rPr>
                  <w:rStyle w:val="Hyperlink"/>
                </w:rPr>
                <w:t>#4b</w:t>
              </w:r>
            </w:hyperlink>
          </w:p>
        </w:tc>
        <w:tc>
          <w:tcPr>
            <w:tcW w:w="0" w:type="auto"/>
          </w:tcPr>
          <w:p w14:paraId="48DFCD55" w14:textId="6799CCBF" w:rsidR="00CA183D" w:rsidRDefault="00332ABF">
            <w:r>
              <w:t>Settings and locations where the data were collected</w:t>
            </w:r>
            <w:r w:rsidR="00985037">
              <w:t xml:space="preserve">   </w:t>
            </w:r>
            <w:r w:rsidR="00974547">
              <w:t xml:space="preserve"> (</w:t>
            </w:r>
            <w:r w:rsidR="00D97ABC">
              <w:t>4</w:t>
            </w:r>
            <w:r w:rsidR="00974547">
              <w:t>)</w:t>
            </w:r>
          </w:p>
        </w:tc>
        <w:tc>
          <w:tcPr>
            <w:tcW w:w="0" w:type="auto"/>
          </w:tcPr>
          <w:p w14:paraId="48DFCD56" w14:textId="77777777" w:rsidR="00CA183D" w:rsidRDefault="00CA183D"/>
        </w:tc>
      </w:tr>
      <w:tr w:rsidR="00CA183D" w14:paraId="48DFCD5C" w14:textId="77777777">
        <w:tc>
          <w:tcPr>
            <w:tcW w:w="0" w:type="auto"/>
          </w:tcPr>
          <w:p w14:paraId="48DFCD58" w14:textId="77777777" w:rsidR="00CA183D" w:rsidRDefault="00332ABF">
            <w:r>
              <w:t>Interventions</w:t>
            </w:r>
          </w:p>
        </w:tc>
        <w:tc>
          <w:tcPr>
            <w:tcW w:w="0" w:type="auto"/>
          </w:tcPr>
          <w:p w14:paraId="48DFCD59" w14:textId="77777777" w:rsidR="00CA183D" w:rsidRDefault="00332ABF">
            <w:hyperlink r:id="rId15" w:anchor="5">
              <w:r>
                <w:rPr>
                  <w:rStyle w:val="Hyperlink"/>
                </w:rPr>
                <w:t>#5</w:t>
              </w:r>
            </w:hyperlink>
          </w:p>
        </w:tc>
        <w:tc>
          <w:tcPr>
            <w:tcW w:w="0" w:type="auto"/>
          </w:tcPr>
          <w:p w14:paraId="48DFCD5A" w14:textId="77777777" w:rsidR="00CA183D" w:rsidRDefault="00332ABF">
            <w:r>
              <w:t>The experimental and control interventions for each group with sufficient details to allow replication, including how and when they were actually administered</w:t>
            </w:r>
          </w:p>
        </w:tc>
        <w:tc>
          <w:tcPr>
            <w:tcW w:w="0" w:type="auto"/>
          </w:tcPr>
          <w:p w14:paraId="48DFCD5B" w14:textId="3CC3B257" w:rsidR="00CA183D" w:rsidRDefault="00974547">
            <w:r>
              <w:t>(</w:t>
            </w:r>
            <w:r w:rsidR="00D97ABC">
              <w:t>5</w:t>
            </w:r>
            <w:r>
              <w:t>)</w:t>
            </w:r>
          </w:p>
        </w:tc>
      </w:tr>
      <w:tr w:rsidR="00CA183D" w14:paraId="48DFCD61" w14:textId="77777777">
        <w:tc>
          <w:tcPr>
            <w:tcW w:w="0" w:type="auto"/>
          </w:tcPr>
          <w:p w14:paraId="48DFCD5D" w14:textId="77777777" w:rsidR="00CA183D" w:rsidRDefault="00332ABF">
            <w:r>
              <w:t>Outcomes</w:t>
            </w:r>
          </w:p>
        </w:tc>
        <w:tc>
          <w:tcPr>
            <w:tcW w:w="0" w:type="auto"/>
          </w:tcPr>
          <w:p w14:paraId="48DFCD5E" w14:textId="77777777" w:rsidR="00CA183D" w:rsidRDefault="00332ABF">
            <w:hyperlink r:id="rId16" w:anchor="6a">
              <w:r>
                <w:rPr>
                  <w:rStyle w:val="Hyperlink"/>
                </w:rPr>
                <w:t>#6a</w:t>
              </w:r>
            </w:hyperlink>
          </w:p>
        </w:tc>
        <w:tc>
          <w:tcPr>
            <w:tcW w:w="0" w:type="auto"/>
          </w:tcPr>
          <w:p w14:paraId="48DFCD5F" w14:textId="77777777" w:rsidR="00CA183D" w:rsidRDefault="00332ABF">
            <w:r>
              <w:t xml:space="preserve">Completely defined prespecified primary and secondary outcome measures, </w:t>
            </w:r>
            <w:r>
              <w:t>including how and when they were assessed</w:t>
            </w:r>
          </w:p>
        </w:tc>
        <w:tc>
          <w:tcPr>
            <w:tcW w:w="0" w:type="auto"/>
          </w:tcPr>
          <w:p w14:paraId="48DFCD60" w14:textId="49032331" w:rsidR="00CA183D" w:rsidRDefault="00974547">
            <w:r>
              <w:t>(</w:t>
            </w:r>
            <w:r w:rsidR="00D97ABC">
              <w:t>7</w:t>
            </w:r>
            <w:r>
              <w:t>)</w:t>
            </w:r>
          </w:p>
        </w:tc>
      </w:tr>
      <w:tr w:rsidR="00CA183D" w14:paraId="48DFCD66" w14:textId="77777777">
        <w:tc>
          <w:tcPr>
            <w:tcW w:w="0" w:type="auto"/>
          </w:tcPr>
          <w:p w14:paraId="48DFCD62" w14:textId="77777777" w:rsidR="00CA183D" w:rsidRDefault="00332ABF">
            <w:r>
              <w:t>Outcomes</w:t>
            </w:r>
          </w:p>
        </w:tc>
        <w:tc>
          <w:tcPr>
            <w:tcW w:w="0" w:type="auto"/>
          </w:tcPr>
          <w:p w14:paraId="48DFCD63" w14:textId="77777777" w:rsidR="00CA183D" w:rsidRDefault="00332ABF">
            <w:hyperlink r:id="rId17" w:anchor="6b">
              <w:r>
                <w:rPr>
                  <w:rStyle w:val="Hyperlink"/>
                </w:rPr>
                <w:t>#6b</w:t>
              </w:r>
            </w:hyperlink>
          </w:p>
        </w:tc>
        <w:tc>
          <w:tcPr>
            <w:tcW w:w="0" w:type="auto"/>
          </w:tcPr>
          <w:p w14:paraId="48DFCD64" w14:textId="19E740C0" w:rsidR="00CA183D" w:rsidRDefault="00332ABF">
            <w:r>
              <w:t>Any changes to trial outcomes after the trial commenced, with reasons</w:t>
            </w:r>
            <w:r w:rsidR="00BF15AB">
              <w:t xml:space="preserve">                                                            (n/a)</w:t>
            </w:r>
          </w:p>
        </w:tc>
        <w:tc>
          <w:tcPr>
            <w:tcW w:w="0" w:type="auto"/>
          </w:tcPr>
          <w:p w14:paraId="48DFCD65" w14:textId="0B9A9A06" w:rsidR="00CA183D" w:rsidRDefault="00CA183D"/>
        </w:tc>
      </w:tr>
      <w:tr w:rsidR="00CA183D" w14:paraId="48DFCD6B" w14:textId="77777777">
        <w:tc>
          <w:tcPr>
            <w:tcW w:w="0" w:type="auto"/>
          </w:tcPr>
          <w:p w14:paraId="48DFCD67" w14:textId="77777777" w:rsidR="00CA183D" w:rsidRDefault="00332ABF">
            <w:r>
              <w:t>Sample size</w:t>
            </w:r>
          </w:p>
        </w:tc>
        <w:tc>
          <w:tcPr>
            <w:tcW w:w="0" w:type="auto"/>
          </w:tcPr>
          <w:p w14:paraId="48DFCD68" w14:textId="77777777" w:rsidR="00CA183D" w:rsidRDefault="00332ABF">
            <w:hyperlink r:id="rId18" w:anchor="7a">
              <w:r>
                <w:rPr>
                  <w:rStyle w:val="Hyperlink"/>
                </w:rPr>
                <w:t>#7a</w:t>
              </w:r>
            </w:hyperlink>
          </w:p>
        </w:tc>
        <w:tc>
          <w:tcPr>
            <w:tcW w:w="0" w:type="auto"/>
          </w:tcPr>
          <w:p w14:paraId="48DFCD69" w14:textId="2F9089F6" w:rsidR="00CA183D" w:rsidRDefault="00332ABF">
            <w:r>
              <w:t>How sample size was determined.</w:t>
            </w:r>
            <w:r w:rsidR="00985037">
              <w:t xml:space="preserve">                               </w:t>
            </w:r>
            <w:r w:rsidR="00974547">
              <w:t>(</w:t>
            </w:r>
            <w:r w:rsidR="00D97ABC">
              <w:t>5</w:t>
            </w:r>
            <w:r w:rsidR="00974547">
              <w:t>)</w:t>
            </w:r>
            <w:r w:rsidR="00985037">
              <w:t xml:space="preserve">                                        </w:t>
            </w:r>
          </w:p>
        </w:tc>
        <w:tc>
          <w:tcPr>
            <w:tcW w:w="0" w:type="auto"/>
          </w:tcPr>
          <w:p w14:paraId="48DFCD6A" w14:textId="77777777" w:rsidR="00CA183D" w:rsidRDefault="00CA183D"/>
        </w:tc>
      </w:tr>
      <w:tr w:rsidR="00CA183D" w14:paraId="48DFCD70" w14:textId="77777777">
        <w:tc>
          <w:tcPr>
            <w:tcW w:w="0" w:type="auto"/>
          </w:tcPr>
          <w:p w14:paraId="48DFCD6C" w14:textId="77777777" w:rsidR="00CA183D" w:rsidRDefault="00332ABF">
            <w:r>
              <w:t>Sample size</w:t>
            </w:r>
          </w:p>
        </w:tc>
        <w:tc>
          <w:tcPr>
            <w:tcW w:w="0" w:type="auto"/>
          </w:tcPr>
          <w:p w14:paraId="48DFCD6D" w14:textId="77777777" w:rsidR="00CA183D" w:rsidRDefault="00332ABF">
            <w:hyperlink r:id="rId19" w:anchor="7b">
              <w:r>
                <w:rPr>
                  <w:rStyle w:val="Hyperlink"/>
                </w:rPr>
                <w:t>#7b</w:t>
              </w:r>
            </w:hyperlink>
          </w:p>
        </w:tc>
        <w:tc>
          <w:tcPr>
            <w:tcW w:w="0" w:type="auto"/>
          </w:tcPr>
          <w:p w14:paraId="48DFCD6E" w14:textId="390ABF9B" w:rsidR="00CA183D" w:rsidRDefault="00332ABF">
            <w:r>
              <w:t xml:space="preserve">When applicable, explanation of any interim </w:t>
            </w:r>
            <w:r w:rsidR="00BF15AB">
              <w:t>analyses and</w:t>
            </w:r>
            <w:r>
              <w:t xml:space="preserve"> stopping guidelines</w:t>
            </w:r>
            <w:r w:rsidR="00985037">
              <w:t xml:space="preserve"> </w:t>
            </w:r>
            <w:r w:rsidR="00974547">
              <w:t xml:space="preserve"> </w:t>
            </w:r>
            <w:r w:rsidR="00985037">
              <w:t xml:space="preserve">                                </w:t>
            </w:r>
            <w:r w:rsidR="00596574">
              <w:t xml:space="preserve">             </w:t>
            </w:r>
            <w:r w:rsidR="00974547">
              <w:t>(</w:t>
            </w:r>
            <w:r w:rsidR="00D97ABC">
              <w:t>5</w:t>
            </w:r>
            <w:r w:rsidR="00985037">
              <w:t>,</w:t>
            </w:r>
            <w:r w:rsidR="00D97ABC">
              <w:t>7</w:t>
            </w:r>
            <w:r w:rsidR="00974547">
              <w:t>)</w:t>
            </w:r>
          </w:p>
        </w:tc>
        <w:tc>
          <w:tcPr>
            <w:tcW w:w="0" w:type="auto"/>
          </w:tcPr>
          <w:p w14:paraId="48DFCD6F" w14:textId="77777777" w:rsidR="00CA183D" w:rsidRDefault="00CA183D"/>
        </w:tc>
      </w:tr>
      <w:tr w:rsidR="00CA183D" w14:paraId="48DFCD74" w14:textId="77777777">
        <w:trPr>
          <w:gridAfter w:val="1"/>
        </w:trPr>
        <w:tc>
          <w:tcPr>
            <w:tcW w:w="0" w:type="auto"/>
          </w:tcPr>
          <w:p w14:paraId="48DFCD71" w14:textId="77777777" w:rsidR="00CA183D" w:rsidRDefault="00332ABF">
            <w:r>
              <w:t>Randomization - Sequence generation</w:t>
            </w:r>
          </w:p>
        </w:tc>
        <w:tc>
          <w:tcPr>
            <w:tcW w:w="0" w:type="auto"/>
          </w:tcPr>
          <w:p w14:paraId="48DFCD72" w14:textId="77777777" w:rsidR="00CA183D" w:rsidRDefault="00332ABF">
            <w:hyperlink r:id="rId20" w:anchor="8a">
              <w:r>
                <w:rPr>
                  <w:rStyle w:val="Hyperlink"/>
                </w:rPr>
                <w:t>#8a</w:t>
              </w:r>
            </w:hyperlink>
          </w:p>
        </w:tc>
        <w:tc>
          <w:tcPr>
            <w:tcW w:w="0" w:type="auto"/>
          </w:tcPr>
          <w:p w14:paraId="48DFCD73" w14:textId="07D2E9EF" w:rsidR="00CA183D" w:rsidRDefault="00332ABF">
            <w:r>
              <w:t xml:space="preserve">Method used to generate the random allocation </w:t>
            </w:r>
            <w:r w:rsidR="00985037">
              <w:t xml:space="preserve">   </w:t>
            </w:r>
            <w:r>
              <w:t>sequence.</w:t>
            </w:r>
            <w:r w:rsidR="00985037">
              <w:t xml:space="preserve">                                                                      </w:t>
            </w:r>
            <w:r w:rsidR="00974547">
              <w:t>(</w:t>
            </w:r>
            <w:r w:rsidR="00D97ABC">
              <w:t>5</w:t>
            </w:r>
            <w:r w:rsidR="00BF15AB">
              <w:t>)</w:t>
            </w:r>
            <w:r w:rsidR="00985037">
              <w:t xml:space="preserve">          </w:t>
            </w:r>
          </w:p>
        </w:tc>
      </w:tr>
      <w:tr w:rsidR="00CA183D" w14:paraId="48DFCD77" w14:textId="77777777">
        <w:trPr>
          <w:gridAfter w:val="2"/>
        </w:trPr>
        <w:tc>
          <w:tcPr>
            <w:tcW w:w="0" w:type="auto"/>
          </w:tcPr>
          <w:p w14:paraId="48DFCD75" w14:textId="77777777" w:rsidR="00CA183D" w:rsidRDefault="00CA183D"/>
        </w:tc>
        <w:tc>
          <w:tcPr>
            <w:tcW w:w="0" w:type="auto"/>
          </w:tcPr>
          <w:p w14:paraId="48DFCD76" w14:textId="77777777" w:rsidR="00CA183D" w:rsidRDefault="00CA183D"/>
        </w:tc>
      </w:tr>
      <w:tr w:rsidR="00CA183D" w14:paraId="48DFCD7B" w14:textId="77777777">
        <w:trPr>
          <w:gridAfter w:val="1"/>
        </w:trPr>
        <w:tc>
          <w:tcPr>
            <w:tcW w:w="0" w:type="auto"/>
          </w:tcPr>
          <w:p w14:paraId="48DFCD78" w14:textId="77777777" w:rsidR="00CA183D" w:rsidRDefault="00332ABF">
            <w:r>
              <w:t>Randomization - Sequence generation</w:t>
            </w:r>
          </w:p>
        </w:tc>
        <w:tc>
          <w:tcPr>
            <w:tcW w:w="0" w:type="auto"/>
          </w:tcPr>
          <w:p w14:paraId="48DFCD79" w14:textId="77777777" w:rsidR="00CA183D" w:rsidRDefault="00332ABF">
            <w:hyperlink r:id="rId21" w:anchor="8b">
              <w:r>
                <w:rPr>
                  <w:rStyle w:val="Hyperlink"/>
                </w:rPr>
                <w:t>#8b</w:t>
              </w:r>
            </w:hyperlink>
          </w:p>
        </w:tc>
        <w:tc>
          <w:tcPr>
            <w:tcW w:w="0" w:type="auto"/>
          </w:tcPr>
          <w:p w14:paraId="48DFCD7A" w14:textId="616CBAF4" w:rsidR="00CA183D" w:rsidRDefault="00332ABF">
            <w:r>
              <w:t>Type of randomization; details of any restriction (such as blocking and block size)</w:t>
            </w:r>
            <w:r w:rsidR="00985037">
              <w:t xml:space="preserve">                                            </w:t>
            </w:r>
            <w:r w:rsidR="00974547">
              <w:t>(</w:t>
            </w:r>
            <w:r w:rsidR="00985037">
              <w:t xml:space="preserve"> </w:t>
            </w:r>
            <w:r w:rsidR="00D97ABC">
              <w:t>5</w:t>
            </w:r>
            <w:r w:rsidR="00974547">
              <w:t>)</w:t>
            </w:r>
          </w:p>
        </w:tc>
      </w:tr>
      <w:tr w:rsidR="00CA183D" w14:paraId="48DFCD7E" w14:textId="77777777">
        <w:trPr>
          <w:gridAfter w:val="2"/>
        </w:trPr>
        <w:tc>
          <w:tcPr>
            <w:tcW w:w="0" w:type="auto"/>
          </w:tcPr>
          <w:p w14:paraId="48DFCD7C" w14:textId="77777777" w:rsidR="00CA183D" w:rsidRDefault="00CA183D"/>
        </w:tc>
        <w:tc>
          <w:tcPr>
            <w:tcW w:w="0" w:type="auto"/>
          </w:tcPr>
          <w:p w14:paraId="48DFCD7D" w14:textId="77777777" w:rsidR="00CA183D" w:rsidRDefault="00CA183D"/>
        </w:tc>
      </w:tr>
      <w:tr w:rsidR="00CA183D" w14:paraId="48DFCD83" w14:textId="77777777">
        <w:tc>
          <w:tcPr>
            <w:tcW w:w="0" w:type="auto"/>
          </w:tcPr>
          <w:p w14:paraId="48DFCD7F" w14:textId="77777777" w:rsidR="00CA183D" w:rsidRDefault="00332ABF">
            <w:r>
              <w:t>Randomization - Allocation concealment mechanism</w:t>
            </w:r>
          </w:p>
        </w:tc>
        <w:tc>
          <w:tcPr>
            <w:tcW w:w="0" w:type="auto"/>
          </w:tcPr>
          <w:p w14:paraId="48DFCD80" w14:textId="77777777" w:rsidR="00CA183D" w:rsidRDefault="00332ABF">
            <w:hyperlink r:id="rId22" w:anchor="9">
              <w:r>
                <w:rPr>
                  <w:rStyle w:val="Hyperlink"/>
                </w:rPr>
                <w:t>#9</w:t>
              </w:r>
            </w:hyperlink>
          </w:p>
        </w:tc>
        <w:tc>
          <w:tcPr>
            <w:tcW w:w="0" w:type="auto"/>
          </w:tcPr>
          <w:p w14:paraId="48DFCD81" w14:textId="5CFFFB06" w:rsidR="00CA183D" w:rsidRDefault="00332ABF">
            <w:r>
              <w:t>Mechanism used to implement the random allocation sequence (such as sequentially numbered containers), describing any steps taken to conceal the sequence until interventions were assigned</w:t>
            </w:r>
            <w:r w:rsidR="00596574">
              <w:t xml:space="preserve">                                      </w:t>
            </w:r>
            <w:r w:rsidR="00974547">
              <w:t>(</w:t>
            </w:r>
            <w:r w:rsidR="00D97ABC">
              <w:t>5</w:t>
            </w:r>
            <w:r w:rsidR="00974547">
              <w:t>)</w:t>
            </w:r>
          </w:p>
        </w:tc>
        <w:tc>
          <w:tcPr>
            <w:tcW w:w="0" w:type="auto"/>
          </w:tcPr>
          <w:p w14:paraId="48DFCD82" w14:textId="77777777" w:rsidR="00CA183D" w:rsidRDefault="00CA183D"/>
        </w:tc>
      </w:tr>
      <w:tr w:rsidR="00CA183D" w14:paraId="48DFCD88" w14:textId="77777777">
        <w:tc>
          <w:tcPr>
            <w:tcW w:w="0" w:type="auto"/>
          </w:tcPr>
          <w:p w14:paraId="48DFCD84" w14:textId="77777777" w:rsidR="00CA183D" w:rsidRDefault="00332ABF">
            <w:r>
              <w:t>Randomization - Implementation</w:t>
            </w:r>
          </w:p>
        </w:tc>
        <w:tc>
          <w:tcPr>
            <w:tcW w:w="0" w:type="auto"/>
          </w:tcPr>
          <w:p w14:paraId="48DFCD85" w14:textId="77777777" w:rsidR="00CA183D" w:rsidRDefault="00332ABF">
            <w:hyperlink r:id="rId23" w:anchor="10">
              <w:r>
                <w:rPr>
                  <w:rStyle w:val="Hyperlink"/>
                </w:rPr>
                <w:t>#10</w:t>
              </w:r>
            </w:hyperlink>
          </w:p>
        </w:tc>
        <w:tc>
          <w:tcPr>
            <w:tcW w:w="0" w:type="auto"/>
          </w:tcPr>
          <w:p w14:paraId="48DFCD86" w14:textId="43413D2C" w:rsidR="00CA183D" w:rsidRDefault="00332ABF">
            <w:r>
              <w:t>Who generated the allocation sequence, who enrolled participants, and who assigned participants to interventions</w:t>
            </w:r>
            <w:r w:rsidR="00596574">
              <w:t xml:space="preserve">                                                             </w:t>
            </w:r>
            <w:r w:rsidR="00974547">
              <w:t>(</w:t>
            </w:r>
            <w:r w:rsidR="00D97ABC">
              <w:t>5</w:t>
            </w:r>
            <w:r w:rsidR="00974547">
              <w:t>)</w:t>
            </w:r>
          </w:p>
        </w:tc>
        <w:tc>
          <w:tcPr>
            <w:tcW w:w="0" w:type="auto"/>
          </w:tcPr>
          <w:p w14:paraId="48DFCD87" w14:textId="77777777" w:rsidR="00CA183D" w:rsidRDefault="00CA183D"/>
        </w:tc>
      </w:tr>
      <w:tr w:rsidR="00CA183D" w14:paraId="48DFCD8D" w14:textId="77777777">
        <w:tc>
          <w:tcPr>
            <w:tcW w:w="0" w:type="auto"/>
          </w:tcPr>
          <w:p w14:paraId="48DFCD89" w14:textId="77777777" w:rsidR="00CA183D" w:rsidRDefault="00332ABF">
            <w:r>
              <w:t>Blinding</w:t>
            </w:r>
          </w:p>
        </w:tc>
        <w:tc>
          <w:tcPr>
            <w:tcW w:w="0" w:type="auto"/>
          </w:tcPr>
          <w:p w14:paraId="48DFCD8A" w14:textId="77777777" w:rsidR="00CA183D" w:rsidRDefault="00332ABF">
            <w:hyperlink r:id="rId24" w:anchor="11a">
              <w:r>
                <w:rPr>
                  <w:rStyle w:val="Hyperlink"/>
                </w:rPr>
                <w:t>#11a</w:t>
              </w:r>
            </w:hyperlink>
          </w:p>
        </w:tc>
        <w:tc>
          <w:tcPr>
            <w:tcW w:w="0" w:type="auto"/>
          </w:tcPr>
          <w:p w14:paraId="48DFCD8B" w14:textId="512D0C57" w:rsidR="00CA183D" w:rsidRDefault="00332ABF">
            <w:r>
              <w:t>If done, who was blinded after assignment to interventions (for example, participants, care providers, those assessing outcomes) and how.</w:t>
            </w:r>
            <w:r w:rsidR="00596574">
              <w:t xml:space="preserve">                               </w:t>
            </w:r>
            <w:r w:rsidR="00974547">
              <w:t>(</w:t>
            </w:r>
            <w:r w:rsidR="00D97ABC">
              <w:t>5</w:t>
            </w:r>
            <w:r w:rsidR="00974547">
              <w:t>)</w:t>
            </w:r>
          </w:p>
        </w:tc>
        <w:tc>
          <w:tcPr>
            <w:tcW w:w="0" w:type="auto"/>
          </w:tcPr>
          <w:p w14:paraId="48DFCD8C" w14:textId="77777777" w:rsidR="00CA183D" w:rsidRDefault="00CA183D"/>
        </w:tc>
      </w:tr>
      <w:tr w:rsidR="00CA183D" w14:paraId="48DFCD92" w14:textId="77777777">
        <w:tc>
          <w:tcPr>
            <w:tcW w:w="0" w:type="auto"/>
          </w:tcPr>
          <w:p w14:paraId="48DFCD8E" w14:textId="77777777" w:rsidR="00CA183D" w:rsidRDefault="00332ABF">
            <w:r>
              <w:t>Blinding</w:t>
            </w:r>
          </w:p>
        </w:tc>
        <w:tc>
          <w:tcPr>
            <w:tcW w:w="0" w:type="auto"/>
          </w:tcPr>
          <w:p w14:paraId="48DFCD8F" w14:textId="77777777" w:rsidR="00CA183D" w:rsidRDefault="00332ABF">
            <w:hyperlink r:id="rId25" w:anchor="11b">
              <w:r>
                <w:rPr>
                  <w:rStyle w:val="Hyperlink"/>
                </w:rPr>
                <w:t>#11b</w:t>
              </w:r>
            </w:hyperlink>
          </w:p>
        </w:tc>
        <w:tc>
          <w:tcPr>
            <w:tcW w:w="0" w:type="auto"/>
          </w:tcPr>
          <w:p w14:paraId="48DFCD90" w14:textId="3BDF5C31" w:rsidR="00CA183D" w:rsidRDefault="00332ABF">
            <w:r>
              <w:t>If relevant, description of the similarity of interventions</w:t>
            </w:r>
            <w:r w:rsidR="00596574">
              <w:t xml:space="preserve"> </w:t>
            </w:r>
            <w:r w:rsidR="00974547">
              <w:t xml:space="preserve"> (</w:t>
            </w:r>
            <w:r w:rsidR="00D97ABC">
              <w:t>5</w:t>
            </w:r>
            <w:r w:rsidR="00974547">
              <w:t>)</w:t>
            </w:r>
          </w:p>
        </w:tc>
        <w:tc>
          <w:tcPr>
            <w:tcW w:w="0" w:type="auto"/>
          </w:tcPr>
          <w:p w14:paraId="48DFCD91" w14:textId="77777777" w:rsidR="00CA183D" w:rsidRDefault="00CA183D"/>
        </w:tc>
      </w:tr>
      <w:tr w:rsidR="00CA183D" w14:paraId="48DFCD97" w14:textId="77777777">
        <w:tc>
          <w:tcPr>
            <w:tcW w:w="0" w:type="auto"/>
          </w:tcPr>
          <w:p w14:paraId="48DFCD93" w14:textId="77777777" w:rsidR="00CA183D" w:rsidRDefault="00332ABF">
            <w:r>
              <w:t>Statistical methods</w:t>
            </w:r>
          </w:p>
        </w:tc>
        <w:tc>
          <w:tcPr>
            <w:tcW w:w="0" w:type="auto"/>
          </w:tcPr>
          <w:p w14:paraId="48DFCD94" w14:textId="77777777" w:rsidR="00CA183D" w:rsidRDefault="00332ABF">
            <w:hyperlink r:id="rId26" w:anchor="12a">
              <w:r>
                <w:rPr>
                  <w:rStyle w:val="Hyperlink"/>
                </w:rPr>
                <w:t>#12a</w:t>
              </w:r>
            </w:hyperlink>
          </w:p>
        </w:tc>
        <w:tc>
          <w:tcPr>
            <w:tcW w:w="0" w:type="auto"/>
          </w:tcPr>
          <w:p w14:paraId="48DFCD95" w14:textId="7E34AC70" w:rsidR="00CA183D" w:rsidRDefault="00332ABF">
            <w:r>
              <w:t>Statistical methods used to compare groups for primary</w:t>
            </w:r>
            <w:r w:rsidR="00596574">
              <w:t xml:space="preserve">  </w:t>
            </w:r>
            <w:r>
              <w:t xml:space="preserve"> </w:t>
            </w:r>
            <w:r>
              <w:lastRenderedPageBreak/>
              <w:t>and secondary outcomes</w:t>
            </w:r>
            <w:r w:rsidR="00596574">
              <w:t xml:space="preserve">                    </w:t>
            </w:r>
            <w:r w:rsidR="00974547">
              <w:t>(</w:t>
            </w:r>
            <w:r w:rsidR="00596574">
              <w:t xml:space="preserve"> </w:t>
            </w:r>
            <w:r w:rsidR="00D97ABC">
              <w:t>7</w:t>
            </w:r>
            <w:r w:rsidR="00974547">
              <w:t>)</w:t>
            </w:r>
          </w:p>
        </w:tc>
        <w:tc>
          <w:tcPr>
            <w:tcW w:w="0" w:type="auto"/>
          </w:tcPr>
          <w:p w14:paraId="48DFCD96" w14:textId="77777777" w:rsidR="00CA183D" w:rsidRDefault="00CA183D"/>
        </w:tc>
      </w:tr>
      <w:tr w:rsidR="00CA183D" w14:paraId="48DFCD9C" w14:textId="77777777">
        <w:tc>
          <w:tcPr>
            <w:tcW w:w="0" w:type="auto"/>
          </w:tcPr>
          <w:p w14:paraId="48DFCD98" w14:textId="77777777" w:rsidR="00CA183D" w:rsidRDefault="00332ABF">
            <w:r>
              <w:t>Statistical methods</w:t>
            </w:r>
          </w:p>
        </w:tc>
        <w:tc>
          <w:tcPr>
            <w:tcW w:w="0" w:type="auto"/>
          </w:tcPr>
          <w:p w14:paraId="48DFCD99" w14:textId="77777777" w:rsidR="00CA183D" w:rsidRDefault="00332ABF">
            <w:hyperlink r:id="rId27" w:anchor="12b">
              <w:r>
                <w:rPr>
                  <w:rStyle w:val="Hyperlink"/>
                </w:rPr>
                <w:t>#12b</w:t>
              </w:r>
            </w:hyperlink>
          </w:p>
        </w:tc>
        <w:tc>
          <w:tcPr>
            <w:tcW w:w="0" w:type="auto"/>
          </w:tcPr>
          <w:p w14:paraId="48DFCD9A" w14:textId="3BEDFEF4" w:rsidR="00CA183D" w:rsidRDefault="00332ABF">
            <w:r>
              <w:t>Methods for additional analyses, such as subgroup analyses and adjusted analyses</w:t>
            </w:r>
            <w:r w:rsidR="00596574">
              <w:t xml:space="preserve">         </w:t>
            </w:r>
            <w:r w:rsidR="00974547">
              <w:t>(</w:t>
            </w:r>
            <w:r w:rsidR="00D104E4">
              <w:t>7</w:t>
            </w:r>
            <w:r w:rsidR="00596574">
              <w:t>,</w:t>
            </w:r>
            <w:r w:rsidR="00D104E4">
              <w:t>8</w:t>
            </w:r>
            <w:r w:rsidR="00974547">
              <w:t>)</w:t>
            </w:r>
          </w:p>
        </w:tc>
        <w:tc>
          <w:tcPr>
            <w:tcW w:w="0" w:type="auto"/>
          </w:tcPr>
          <w:p w14:paraId="48DFCD9B" w14:textId="77777777" w:rsidR="00CA183D" w:rsidRDefault="00CA183D"/>
        </w:tc>
      </w:tr>
      <w:tr w:rsidR="00CA183D" w14:paraId="48DFCDA1" w14:textId="77777777">
        <w:tc>
          <w:tcPr>
            <w:tcW w:w="0" w:type="auto"/>
          </w:tcPr>
          <w:p w14:paraId="48DFCD9D" w14:textId="77777777" w:rsidR="00CA183D" w:rsidRDefault="00332ABF">
            <w:r>
              <w:rPr>
                <w:b/>
              </w:rPr>
              <w:t>Results</w:t>
            </w:r>
          </w:p>
        </w:tc>
        <w:tc>
          <w:tcPr>
            <w:tcW w:w="0" w:type="auto"/>
          </w:tcPr>
          <w:p w14:paraId="48DFCD9E" w14:textId="77777777" w:rsidR="00CA183D" w:rsidRDefault="00CA183D"/>
        </w:tc>
        <w:tc>
          <w:tcPr>
            <w:tcW w:w="0" w:type="auto"/>
          </w:tcPr>
          <w:p w14:paraId="48DFCD9F" w14:textId="77777777" w:rsidR="00CA183D" w:rsidRDefault="00CA183D"/>
        </w:tc>
        <w:tc>
          <w:tcPr>
            <w:tcW w:w="0" w:type="auto"/>
          </w:tcPr>
          <w:p w14:paraId="48DFCDA0" w14:textId="77777777" w:rsidR="00CA183D" w:rsidRDefault="00CA183D"/>
        </w:tc>
      </w:tr>
      <w:tr w:rsidR="00CA183D" w14:paraId="48DFCDA6" w14:textId="77777777">
        <w:tc>
          <w:tcPr>
            <w:tcW w:w="0" w:type="auto"/>
          </w:tcPr>
          <w:p w14:paraId="48DFCDA2" w14:textId="77777777" w:rsidR="00CA183D" w:rsidRDefault="00332ABF">
            <w:r>
              <w:t>Participant flow diagram (strongly recommended)</w:t>
            </w:r>
          </w:p>
        </w:tc>
        <w:tc>
          <w:tcPr>
            <w:tcW w:w="0" w:type="auto"/>
          </w:tcPr>
          <w:p w14:paraId="48DFCDA3" w14:textId="77777777" w:rsidR="00CA183D" w:rsidRDefault="00332ABF">
            <w:hyperlink r:id="rId28" w:anchor="13a">
              <w:r>
                <w:rPr>
                  <w:rStyle w:val="Hyperlink"/>
                </w:rPr>
                <w:t>#13a</w:t>
              </w:r>
            </w:hyperlink>
          </w:p>
        </w:tc>
        <w:tc>
          <w:tcPr>
            <w:tcW w:w="0" w:type="auto"/>
          </w:tcPr>
          <w:p w14:paraId="48DFCDA4" w14:textId="5099BDE3" w:rsidR="00CA183D" w:rsidRDefault="00332ABF">
            <w:r>
              <w:t>For each group, the numbers of participants who were randomly assigned, received intended treatment, and were analysed for the primary outcome</w:t>
            </w:r>
            <w:r w:rsidR="00596574">
              <w:t xml:space="preserve">       </w:t>
            </w:r>
            <w:r w:rsidR="00974547">
              <w:t>(</w:t>
            </w:r>
            <w:r w:rsidR="00D104E4">
              <w:t>9</w:t>
            </w:r>
            <w:r w:rsidR="00974547">
              <w:t>)</w:t>
            </w:r>
          </w:p>
        </w:tc>
        <w:tc>
          <w:tcPr>
            <w:tcW w:w="0" w:type="auto"/>
          </w:tcPr>
          <w:p w14:paraId="48DFCDA5" w14:textId="77777777" w:rsidR="00CA183D" w:rsidRDefault="00CA183D"/>
        </w:tc>
      </w:tr>
      <w:tr w:rsidR="00CA183D" w14:paraId="48DFCDAB" w14:textId="77777777">
        <w:tc>
          <w:tcPr>
            <w:tcW w:w="0" w:type="auto"/>
          </w:tcPr>
          <w:p w14:paraId="48DFCDA7" w14:textId="77777777" w:rsidR="00CA183D" w:rsidRDefault="00332ABF">
            <w:r>
              <w:t>Participant flow</w:t>
            </w:r>
          </w:p>
        </w:tc>
        <w:tc>
          <w:tcPr>
            <w:tcW w:w="0" w:type="auto"/>
          </w:tcPr>
          <w:p w14:paraId="48DFCDA8" w14:textId="77777777" w:rsidR="00CA183D" w:rsidRDefault="00332ABF">
            <w:hyperlink r:id="rId29" w:anchor="13b">
              <w:r>
                <w:rPr>
                  <w:rStyle w:val="Hyperlink"/>
                </w:rPr>
                <w:t>#13b</w:t>
              </w:r>
            </w:hyperlink>
          </w:p>
        </w:tc>
        <w:tc>
          <w:tcPr>
            <w:tcW w:w="0" w:type="auto"/>
          </w:tcPr>
          <w:p w14:paraId="48DFCDA9" w14:textId="2A0323E2" w:rsidR="00CA183D" w:rsidRDefault="00332ABF">
            <w:r>
              <w:t>For each group, losses and exclusions after randomization, together with reason</w:t>
            </w:r>
            <w:r w:rsidR="00596574">
              <w:t xml:space="preserve">           </w:t>
            </w:r>
            <w:r w:rsidR="00BF15AB">
              <w:t xml:space="preserve">  (</w:t>
            </w:r>
            <w:r w:rsidR="00596574">
              <w:t xml:space="preserve"> </w:t>
            </w:r>
            <w:r w:rsidR="00D104E4">
              <w:t>8</w:t>
            </w:r>
            <w:r w:rsidR="00596574">
              <w:t>,</w:t>
            </w:r>
            <w:r w:rsidR="00D104E4">
              <w:t>9</w:t>
            </w:r>
            <w:r w:rsidR="00974547">
              <w:t>)</w:t>
            </w:r>
          </w:p>
        </w:tc>
        <w:tc>
          <w:tcPr>
            <w:tcW w:w="0" w:type="auto"/>
          </w:tcPr>
          <w:p w14:paraId="48DFCDAA" w14:textId="77777777" w:rsidR="00CA183D" w:rsidRDefault="00CA183D"/>
        </w:tc>
      </w:tr>
      <w:tr w:rsidR="00CA183D" w14:paraId="48DFCDB0" w14:textId="77777777">
        <w:tc>
          <w:tcPr>
            <w:tcW w:w="0" w:type="auto"/>
          </w:tcPr>
          <w:p w14:paraId="48DFCDAC" w14:textId="77777777" w:rsidR="00CA183D" w:rsidRDefault="00332ABF">
            <w:r>
              <w:t>Recruitment</w:t>
            </w:r>
          </w:p>
        </w:tc>
        <w:tc>
          <w:tcPr>
            <w:tcW w:w="0" w:type="auto"/>
          </w:tcPr>
          <w:p w14:paraId="48DFCDAD" w14:textId="77777777" w:rsidR="00CA183D" w:rsidRDefault="00332ABF">
            <w:hyperlink r:id="rId30" w:anchor="14a">
              <w:r>
                <w:rPr>
                  <w:rStyle w:val="Hyperlink"/>
                </w:rPr>
                <w:t>#14a</w:t>
              </w:r>
            </w:hyperlink>
          </w:p>
        </w:tc>
        <w:tc>
          <w:tcPr>
            <w:tcW w:w="0" w:type="auto"/>
          </w:tcPr>
          <w:p w14:paraId="48DFCDAE" w14:textId="1C1BD52B" w:rsidR="00CA183D" w:rsidRDefault="00332ABF">
            <w:r>
              <w:t>Dates defining the periods of recruitment and follow-up</w:t>
            </w:r>
            <w:r w:rsidR="00AD787B">
              <w:t xml:space="preserve"> (</w:t>
            </w:r>
            <w:r w:rsidR="00D104E4">
              <w:t>4</w:t>
            </w:r>
            <w:r w:rsidR="00C60687">
              <w:t xml:space="preserve">, </w:t>
            </w:r>
            <w:r w:rsidR="00D104E4">
              <w:t>7</w:t>
            </w:r>
            <w:r w:rsidR="00904A19">
              <w:t>)</w:t>
            </w:r>
          </w:p>
        </w:tc>
        <w:tc>
          <w:tcPr>
            <w:tcW w:w="0" w:type="auto"/>
          </w:tcPr>
          <w:p w14:paraId="48DFCDAF" w14:textId="77777777" w:rsidR="00CA183D" w:rsidRDefault="00CA183D"/>
        </w:tc>
      </w:tr>
      <w:tr w:rsidR="00CA183D" w14:paraId="48DFCDB5" w14:textId="77777777">
        <w:tc>
          <w:tcPr>
            <w:tcW w:w="0" w:type="auto"/>
          </w:tcPr>
          <w:p w14:paraId="48DFCDB1" w14:textId="77777777" w:rsidR="00CA183D" w:rsidRDefault="00332ABF">
            <w:r>
              <w:t>Recruitment</w:t>
            </w:r>
          </w:p>
        </w:tc>
        <w:tc>
          <w:tcPr>
            <w:tcW w:w="0" w:type="auto"/>
          </w:tcPr>
          <w:p w14:paraId="48DFCDB2" w14:textId="77777777" w:rsidR="00CA183D" w:rsidRDefault="00332ABF">
            <w:hyperlink r:id="rId31" w:anchor="14b">
              <w:r>
                <w:rPr>
                  <w:rStyle w:val="Hyperlink"/>
                </w:rPr>
                <w:t>#14b</w:t>
              </w:r>
            </w:hyperlink>
          </w:p>
        </w:tc>
        <w:tc>
          <w:tcPr>
            <w:tcW w:w="0" w:type="auto"/>
          </w:tcPr>
          <w:p w14:paraId="48DFCDB3" w14:textId="19327545" w:rsidR="00CA183D" w:rsidRDefault="00332ABF">
            <w:r>
              <w:t>Why the trial ended or was stopped</w:t>
            </w:r>
            <w:r w:rsidR="00964308">
              <w:t xml:space="preserve">    </w:t>
            </w:r>
            <w:r w:rsidR="00BF15AB">
              <w:t xml:space="preserve">  (</w:t>
            </w:r>
            <w:r w:rsidR="00771BBA">
              <w:t>n/a</w:t>
            </w:r>
            <w:r w:rsidR="00964308">
              <w:t>)</w:t>
            </w:r>
          </w:p>
        </w:tc>
        <w:tc>
          <w:tcPr>
            <w:tcW w:w="0" w:type="auto"/>
          </w:tcPr>
          <w:p w14:paraId="48DFCDB4" w14:textId="77777777" w:rsidR="00CA183D" w:rsidRDefault="00CA183D"/>
        </w:tc>
      </w:tr>
      <w:tr w:rsidR="00CA183D" w14:paraId="48DFCDBA" w14:textId="77777777">
        <w:tc>
          <w:tcPr>
            <w:tcW w:w="0" w:type="auto"/>
          </w:tcPr>
          <w:p w14:paraId="48DFCDB6" w14:textId="77777777" w:rsidR="00CA183D" w:rsidRDefault="00332ABF">
            <w:r>
              <w:t>Baseline data</w:t>
            </w:r>
          </w:p>
        </w:tc>
        <w:tc>
          <w:tcPr>
            <w:tcW w:w="0" w:type="auto"/>
          </w:tcPr>
          <w:p w14:paraId="48DFCDB7" w14:textId="77777777" w:rsidR="00CA183D" w:rsidRDefault="00332ABF">
            <w:hyperlink r:id="rId32" w:anchor="15">
              <w:r>
                <w:rPr>
                  <w:rStyle w:val="Hyperlink"/>
                </w:rPr>
                <w:t>#15</w:t>
              </w:r>
            </w:hyperlink>
          </w:p>
        </w:tc>
        <w:tc>
          <w:tcPr>
            <w:tcW w:w="0" w:type="auto"/>
          </w:tcPr>
          <w:p w14:paraId="48DFCDB8" w14:textId="51B53DB8" w:rsidR="00CA183D" w:rsidRDefault="00332ABF">
            <w:r>
              <w:t>A table showing baseline demographic and clinical characteristics for each group</w:t>
            </w:r>
            <w:r w:rsidR="00596574">
              <w:t xml:space="preserve">                </w:t>
            </w:r>
            <w:r w:rsidR="00BF15AB">
              <w:t xml:space="preserve">  (</w:t>
            </w:r>
            <w:r w:rsidR="00596574">
              <w:t>1</w:t>
            </w:r>
            <w:r w:rsidR="00D104E4">
              <w:t>0</w:t>
            </w:r>
            <w:r w:rsidR="00974547">
              <w:t>)</w:t>
            </w:r>
          </w:p>
        </w:tc>
        <w:tc>
          <w:tcPr>
            <w:tcW w:w="0" w:type="auto"/>
          </w:tcPr>
          <w:p w14:paraId="48DFCDB9" w14:textId="77777777" w:rsidR="00CA183D" w:rsidRDefault="00CA183D"/>
        </w:tc>
      </w:tr>
      <w:tr w:rsidR="00CA183D" w14:paraId="48DFCDBF" w14:textId="77777777">
        <w:tc>
          <w:tcPr>
            <w:tcW w:w="0" w:type="auto"/>
          </w:tcPr>
          <w:p w14:paraId="48DFCDBB" w14:textId="77777777" w:rsidR="00CA183D" w:rsidRDefault="00332ABF">
            <w:r>
              <w:t>Numbers analysed</w:t>
            </w:r>
          </w:p>
        </w:tc>
        <w:tc>
          <w:tcPr>
            <w:tcW w:w="0" w:type="auto"/>
          </w:tcPr>
          <w:p w14:paraId="48DFCDBC" w14:textId="77777777" w:rsidR="00CA183D" w:rsidRDefault="00332ABF">
            <w:hyperlink r:id="rId33" w:anchor="16">
              <w:r>
                <w:rPr>
                  <w:rStyle w:val="Hyperlink"/>
                </w:rPr>
                <w:t>#16</w:t>
              </w:r>
            </w:hyperlink>
          </w:p>
        </w:tc>
        <w:tc>
          <w:tcPr>
            <w:tcW w:w="0" w:type="auto"/>
          </w:tcPr>
          <w:p w14:paraId="48DFCDBD" w14:textId="66893BE6" w:rsidR="00CA183D" w:rsidRDefault="00332ABF">
            <w:r>
              <w:t xml:space="preserve">For each group, number of participants (denominator) included in each analysis and whether the analysis was by original assigned </w:t>
            </w:r>
            <w:r w:rsidR="00BF15AB">
              <w:t>groups (</w:t>
            </w:r>
            <w:r w:rsidR="00571EB5">
              <w:t>1</w:t>
            </w:r>
            <w:r w:rsidR="00D104E4">
              <w:t>0</w:t>
            </w:r>
            <w:r w:rsidR="00571EB5">
              <w:t>,1</w:t>
            </w:r>
            <w:r w:rsidR="00D104E4">
              <w:t>3</w:t>
            </w:r>
            <w:r w:rsidR="00571EB5">
              <w:t>,1</w:t>
            </w:r>
            <w:r w:rsidR="00D104E4">
              <w:t>4</w:t>
            </w:r>
            <w:r w:rsidR="00571EB5">
              <w:t>,1</w:t>
            </w:r>
            <w:r w:rsidR="00D104E4">
              <w:t>5</w:t>
            </w:r>
            <w:r w:rsidR="00571EB5">
              <w:t>)</w:t>
            </w:r>
          </w:p>
        </w:tc>
        <w:tc>
          <w:tcPr>
            <w:tcW w:w="0" w:type="auto"/>
          </w:tcPr>
          <w:p w14:paraId="48DFCDBE" w14:textId="77777777" w:rsidR="00CA183D" w:rsidRDefault="00CA183D"/>
        </w:tc>
      </w:tr>
      <w:tr w:rsidR="00CA183D" w14:paraId="48DFCDC4" w14:textId="77777777">
        <w:tc>
          <w:tcPr>
            <w:tcW w:w="0" w:type="auto"/>
          </w:tcPr>
          <w:p w14:paraId="48DFCDC0" w14:textId="77777777" w:rsidR="00CA183D" w:rsidRDefault="00332ABF">
            <w:r>
              <w:t>Outcomes and estimation</w:t>
            </w:r>
          </w:p>
        </w:tc>
        <w:tc>
          <w:tcPr>
            <w:tcW w:w="0" w:type="auto"/>
          </w:tcPr>
          <w:p w14:paraId="48DFCDC1" w14:textId="77777777" w:rsidR="00CA183D" w:rsidRDefault="00332ABF">
            <w:hyperlink r:id="rId34" w:anchor="17a">
              <w:r>
                <w:rPr>
                  <w:rStyle w:val="Hyperlink"/>
                </w:rPr>
                <w:t>#17a</w:t>
              </w:r>
            </w:hyperlink>
          </w:p>
        </w:tc>
        <w:tc>
          <w:tcPr>
            <w:tcW w:w="0" w:type="auto"/>
          </w:tcPr>
          <w:p w14:paraId="48DFCDC2" w14:textId="76B0BCCB" w:rsidR="00CA183D" w:rsidRDefault="00332ABF">
            <w:r>
              <w:t xml:space="preserve">For each primary and secondary outcome, results for each group, and the estimated effect size and its precision (such as 95% confidence </w:t>
            </w:r>
            <w:r w:rsidR="00BF15AB">
              <w:t>interval) (</w:t>
            </w:r>
            <w:r w:rsidR="008E3B05">
              <w:t>1</w:t>
            </w:r>
            <w:r w:rsidR="00D104E4">
              <w:t>0</w:t>
            </w:r>
            <w:r w:rsidR="008E3B05">
              <w:t>,1</w:t>
            </w:r>
            <w:r w:rsidR="00D104E4">
              <w:t>3</w:t>
            </w:r>
            <w:r w:rsidR="008E3B05">
              <w:t>,1</w:t>
            </w:r>
            <w:r w:rsidR="00D104E4">
              <w:t>4</w:t>
            </w:r>
            <w:r w:rsidR="008E3B05">
              <w:t>,1</w:t>
            </w:r>
            <w:r w:rsidR="00D104E4">
              <w:t>5</w:t>
            </w:r>
            <w:r w:rsidR="00DE49C1">
              <w:t>,1</w:t>
            </w:r>
            <w:r w:rsidR="00D104E4">
              <w:t>6</w:t>
            </w:r>
            <w:r w:rsidR="00DE49C1">
              <w:t>,1</w:t>
            </w:r>
            <w:r w:rsidR="00D104E4">
              <w:t>7</w:t>
            </w:r>
            <w:r w:rsidR="00DE49C1">
              <w:t>)</w:t>
            </w:r>
          </w:p>
        </w:tc>
        <w:tc>
          <w:tcPr>
            <w:tcW w:w="0" w:type="auto"/>
          </w:tcPr>
          <w:p w14:paraId="48DFCDC3" w14:textId="77777777" w:rsidR="00CA183D" w:rsidRDefault="00CA183D"/>
        </w:tc>
      </w:tr>
      <w:tr w:rsidR="00CA183D" w14:paraId="48DFCDC9" w14:textId="77777777">
        <w:tc>
          <w:tcPr>
            <w:tcW w:w="0" w:type="auto"/>
          </w:tcPr>
          <w:p w14:paraId="48DFCDC5" w14:textId="77777777" w:rsidR="00CA183D" w:rsidRDefault="00332ABF">
            <w:r>
              <w:t>Outcomes and estimation</w:t>
            </w:r>
          </w:p>
        </w:tc>
        <w:tc>
          <w:tcPr>
            <w:tcW w:w="0" w:type="auto"/>
          </w:tcPr>
          <w:p w14:paraId="48DFCDC6" w14:textId="77777777" w:rsidR="00CA183D" w:rsidRDefault="00332ABF">
            <w:hyperlink r:id="rId35" w:anchor="17b">
              <w:r>
                <w:rPr>
                  <w:rStyle w:val="Hyperlink"/>
                </w:rPr>
                <w:t>#17b</w:t>
              </w:r>
            </w:hyperlink>
          </w:p>
        </w:tc>
        <w:tc>
          <w:tcPr>
            <w:tcW w:w="0" w:type="auto"/>
          </w:tcPr>
          <w:p w14:paraId="48DFCDC7" w14:textId="6BDBDB84" w:rsidR="00CA183D" w:rsidRDefault="00332ABF">
            <w:r>
              <w:t xml:space="preserve">For binary outcomes, presentation of both absolute and relative effect sizes is </w:t>
            </w:r>
            <w:r w:rsidR="00BF15AB">
              <w:t>recommended (</w:t>
            </w:r>
            <w:r w:rsidR="00EA1C0B">
              <w:t>n/a)</w:t>
            </w:r>
          </w:p>
        </w:tc>
        <w:tc>
          <w:tcPr>
            <w:tcW w:w="0" w:type="auto"/>
          </w:tcPr>
          <w:p w14:paraId="48DFCDC8" w14:textId="77777777" w:rsidR="00CA183D" w:rsidRDefault="00CA183D"/>
        </w:tc>
      </w:tr>
      <w:tr w:rsidR="00CA183D" w14:paraId="48DFCDCE" w14:textId="77777777">
        <w:tc>
          <w:tcPr>
            <w:tcW w:w="0" w:type="auto"/>
          </w:tcPr>
          <w:p w14:paraId="48DFCDCA" w14:textId="77777777" w:rsidR="00CA183D" w:rsidRDefault="00332ABF">
            <w:r>
              <w:t>Ancillary analyses</w:t>
            </w:r>
          </w:p>
        </w:tc>
        <w:tc>
          <w:tcPr>
            <w:tcW w:w="0" w:type="auto"/>
          </w:tcPr>
          <w:p w14:paraId="48DFCDCB" w14:textId="77777777" w:rsidR="00CA183D" w:rsidRDefault="00332ABF">
            <w:hyperlink r:id="rId36" w:anchor="18">
              <w:r>
                <w:rPr>
                  <w:rStyle w:val="Hyperlink"/>
                </w:rPr>
                <w:t>#18</w:t>
              </w:r>
            </w:hyperlink>
          </w:p>
        </w:tc>
        <w:tc>
          <w:tcPr>
            <w:tcW w:w="0" w:type="auto"/>
          </w:tcPr>
          <w:p w14:paraId="48DFCDCC" w14:textId="434D6AB5" w:rsidR="00CA183D" w:rsidRDefault="00332ABF">
            <w:r>
              <w:t>Results of any other analyses performed, including subgroup analyses and adjusted analyses, distinguishing pre-specified from exploratory</w:t>
            </w:r>
            <w:r w:rsidR="00BF15AB">
              <w:t xml:space="preserve">  (</w:t>
            </w:r>
            <w:r w:rsidR="00DE4736">
              <w:t>1</w:t>
            </w:r>
            <w:r w:rsidR="00D104E4">
              <w:t>5</w:t>
            </w:r>
            <w:r w:rsidR="00DE4736">
              <w:t>,1</w:t>
            </w:r>
            <w:r w:rsidR="00D104E4">
              <w:t>6</w:t>
            </w:r>
            <w:r w:rsidR="00DE4736">
              <w:t>,1</w:t>
            </w:r>
            <w:r w:rsidR="00D104E4">
              <w:t>7</w:t>
            </w:r>
            <w:r w:rsidR="00DE4736">
              <w:t>)</w:t>
            </w:r>
          </w:p>
        </w:tc>
        <w:tc>
          <w:tcPr>
            <w:tcW w:w="0" w:type="auto"/>
          </w:tcPr>
          <w:p w14:paraId="48DFCDCD" w14:textId="77777777" w:rsidR="00CA183D" w:rsidRDefault="00CA183D"/>
        </w:tc>
      </w:tr>
      <w:tr w:rsidR="00CA183D" w14:paraId="48DFCDD3" w14:textId="77777777">
        <w:tc>
          <w:tcPr>
            <w:tcW w:w="0" w:type="auto"/>
          </w:tcPr>
          <w:p w14:paraId="48DFCDCF" w14:textId="77777777" w:rsidR="00CA183D" w:rsidRDefault="00332ABF">
            <w:r>
              <w:t>Harms</w:t>
            </w:r>
          </w:p>
        </w:tc>
        <w:tc>
          <w:tcPr>
            <w:tcW w:w="0" w:type="auto"/>
          </w:tcPr>
          <w:p w14:paraId="48DFCDD0" w14:textId="77777777" w:rsidR="00CA183D" w:rsidRDefault="00332ABF">
            <w:hyperlink r:id="rId37" w:anchor="19">
              <w:r>
                <w:rPr>
                  <w:rStyle w:val="Hyperlink"/>
                </w:rPr>
                <w:t>#19</w:t>
              </w:r>
            </w:hyperlink>
          </w:p>
        </w:tc>
        <w:tc>
          <w:tcPr>
            <w:tcW w:w="0" w:type="auto"/>
          </w:tcPr>
          <w:p w14:paraId="48DFCDD1" w14:textId="7D3BE14B" w:rsidR="00CA183D" w:rsidRDefault="00332ABF">
            <w:r>
              <w:t>All important harms or unintended effects in each group (For specific guidance see CONSORT for harms)</w:t>
            </w:r>
            <w:r w:rsidR="00277772">
              <w:t xml:space="preserve">  (1</w:t>
            </w:r>
            <w:r w:rsidR="00D104E4">
              <w:t>3</w:t>
            </w:r>
            <w:r w:rsidR="00277772">
              <w:t>)</w:t>
            </w:r>
          </w:p>
        </w:tc>
        <w:tc>
          <w:tcPr>
            <w:tcW w:w="0" w:type="auto"/>
          </w:tcPr>
          <w:p w14:paraId="48DFCDD2" w14:textId="77777777" w:rsidR="00CA183D" w:rsidRDefault="00CA183D"/>
        </w:tc>
      </w:tr>
      <w:tr w:rsidR="00CA183D" w14:paraId="48DFCDD8" w14:textId="77777777">
        <w:tc>
          <w:tcPr>
            <w:tcW w:w="0" w:type="auto"/>
          </w:tcPr>
          <w:p w14:paraId="48DFCDD4" w14:textId="77777777" w:rsidR="00CA183D" w:rsidRDefault="00332ABF">
            <w:r>
              <w:rPr>
                <w:b/>
              </w:rPr>
              <w:t>Discussion</w:t>
            </w:r>
          </w:p>
        </w:tc>
        <w:tc>
          <w:tcPr>
            <w:tcW w:w="0" w:type="auto"/>
          </w:tcPr>
          <w:p w14:paraId="48DFCDD5" w14:textId="77777777" w:rsidR="00CA183D" w:rsidRDefault="00CA183D"/>
        </w:tc>
        <w:tc>
          <w:tcPr>
            <w:tcW w:w="0" w:type="auto"/>
          </w:tcPr>
          <w:p w14:paraId="48DFCDD6" w14:textId="77777777" w:rsidR="00CA183D" w:rsidRDefault="00CA183D"/>
        </w:tc>
        <w:tc>
          <w:tcPr>
            <w:tcW w:w="0" w:type="auto"/>
          </w:tcPr>
          <w:p w14:paraId="48DFCDD7" w14:textId="77777777" w:rsidR="00CA183D" w:rsidRDefault="00CA183D"/>
        </w:tc>
      </w:tr>
      <w:tr w:rsidR="00CA183D" w14:paraId="48DFCDDD" w14:textId="77777777">
        <w:tc>
          <w:tcPr>
            <w:tcW w:w="0" w:type="auto"/>
          </w:tcPr>
          <w:p w14:paraId="48DFCDD9" w14:textId="77777777" w:rsidR="00CA183D" w:rsidRDefault="00332ABF">
            <w:r>
              <w:t>Limitations</w:t>
            </w:r>
          </w:p>
        </w:tc>
        <w:tc>
          <w:tcPr>
            <w:tcW w:w="0" w:type="auto"/>
          </w:tcPr>
          <w:p w14:paraId="48DFCDDA" w14:textId="6458CF9C" w:rsidR="00CA183D" w:rsidRDefault="00332ABF">
            <w:hyperlink r:id="rId38" w:anchor="20">
              <w:r>
                <w:rPr>
                  <w:rStyle w:val="Hyperlink"/>
                </w:rPr>
                <w:t>#20</w:t>
              </w:r>
            </w:hyperlink>
            <w:r w:rsidR="00566110">
              <w:rPr>
                <w:rStyle w:val="Hyperlink"/>
              </w:rPr>
              <w:t xml:space="preserve">                 </w:t>
            </w:r>
          </w:p>
        </w:tc>
        <w:tc>
          <w:tcPr>
            <w:tcW w:w="0" w:type="auto"/>
          </w:tcPr>
          <w:p w14:paraId="48DFCDDB" w14:textId="64FC1152" w:rsidR="00CA183D" w:rsidRDefault="00332ABF">
            <w:r>
              <w:t>Trial limitations, addressing sources of potential bias, imprecision, and, if relevant, multiplicity of analyses</w:t>
            </w:r>
            <w:r w:rsidR="00566110">
              <w:t xml:space="preserve">                                                                                                                                      </w:t>
            </w:r>
            <w:r w:rsidR="005005C1">
              <w:t>(</w:t>
            </w:r>
            <w:r w:rsidR="00566110">
              <w:t>2</w:t>
            </w:r>
            <w:r w:rsidR="0033537A">
              <w:t>1</w:t>
            </w:r>
            <w:r w:rsidR="00566110">
              <w:t>,2</w:t>
            </w:r>
            <w:r w:rsidR="0033537A">
              <w:t>2</w:t>
            </w:r>
            <w:r w:rsidR="005005C1">
              <w:t>)</w:t>
            </w:r>
            <w:r w:rsidR="00566110">
              <w:t xml:space="preserve">      </w:t>
            </w:r>
          </w:p>
        </w:tc>
        <w:tc>
          <w:tcPr>
            <w:tcW w:w="0" w:type="auto"/>
          </w:tcPr>
          <w:p w14:paraId="48DFCDDC" w14:textId="77777777" w:rsidR="00CA183D" w:rsidRDefault="00CA183D"/>
        </w:tc>
      </w:tr>
      <w:tr w:rsidR="00CA183D" w14:paraId="48DFCDE2" w14:textId="77777777">
        <w:tc>
          <w:tcPr>
            <w:tcW w:w="0" w:type="auto"/>
          </w:tcPr>
          <w:p w14:paraId="48DFCDDE" w14:textId="77777777" w:rsidR="00CA183D" w:rsidRDefault="00332ABF">
            <w:r>
              <w:lastRenderedPageBreak/>
              <w:t>Generalisability</w:t>
            </w:r>
          </w:p>
        </w:tc>
        <w:tc>
          <w:tcPr>
            <w:tcW w:w="0" w:type="auto"/>
          </w:tcPr>
          <w:p w14:paraId="48DFCDDF" w14:textId="77777777" w:rsidR="00CA183D" w:rsidRDefault="00332ABF">
            <w:hyperlink r:id="rId39" w:anchor="21">
              <w:r>
                <w:rPr>
                  <w:rStyle w:val="Hyperlink"/>
                </w:rPr>
                <w:t>#21</w:t>
              </w:r>
            </w:hyperlink>
          </w:p>
        </w:tc>
        <w:tc>
          <w:tcPr>
            <w:tcW w:w="0" w:type="auto"/>
          </w:tcPr>
          <w:p w14:paraId="48DFCDE0" w14:textId="43223D4D" w:rsidR="00CA183D" w:rsidRDefault="00332ABF">
            <w:r>
              <w:t>Generalisability (external validity, applicability) of the trial findings</w:t>
            </w:r>
            <w:r w:rsidR="00130AD7">
              <w:t xml:space="preserve">                                              </w:t>
            </w:r>
            <w:r w:rsidR="00974547">
              <w:t xml:space="preserve">  (</w:t>
            </w:r>
            <w:r w:rsidR="00130AD7">
              <w:t>2</w:t>
            </w:r>
            <w:r w:rsidR="0033537A">
              <w:t>1</w:t>
            </w:r>
            <w:r w:rsidR="00A20C9E">
              <w:t>)</w:t>
            </w:r>
          </w:p>
        </w:tc>
        <w:tc>
          <w:tcPr>
            <w:tcW w:w="0" w:type="auto"/>
          </w:tcPr>
          <w:p w14:paraId="48DFCDE1" w14:textId="77777777" w:rsidR="00CA183D" w:rsidRDefault="00CA183D"/>
        </w:tc>
      </w:tr>
      <w:tr w:rsidR="00CA183D" w14:paraId="48DFCDE7" w14:textId="77777777">
        <w:tc>
          <w:tcPr>
            <w:tcW w:w="0" w:type="auto"/>
          </w:tcPr>
          <w:p w14:paraId="48DFCDE3" w14:textId="77777777" w:rsidR="00CA183D" w:rsidRDefault="00332ABF">
            <w:r>
              <w:t>Interpretation</w:t>
            </w:r>
          </w:p>
        </w:tc>
        <w:tc>
          <w:tcPr>
            <w:tcW w:w="0" w:type="auto"/>
          </w:tcPr>
          <w:p w14:paraId="48DFCDE4" w14:textId="77777777" w:rsidR="00CA183D" w:rsidRDefault="00332ABF">
            <w:hyperlink r:id="rId40" w:anchor="22">
              <w:r>
                <w:rPr>
                  <w:rStyle w:val="Hyperlink"/>
                </w:rPr>
                <w:t>#22</w:t>
              </w:r>
            </w:hyperlink>
          </w:p>
        </w:tc>
        <w:tc>
          <w:tcPr>
            <w:tcW w:w="0" w:type="auto"/>
          </w:tcPr>
          <w:p w14:paraId="48DFCDE5" w14:textId="236FEEC8" w:rsidR="00CA183D" w:rsidRDefault="00332ABF">
            <w:r>
              <w:t>Interpretation consistent with results, balancing benefits and harms, and considering other relevant evidence</w:t>
            </w:r>
            <w:r w:rsidR="004D4DE7">
              <w:t xml:space="preserve"> </w:t>
            </w:r>
            <w:r w:rsidR="007E4340">
              <w:t xml:space="preserve">  (</w:t>
            </w:r>
            <w:r w:rsidR="004D4DE7">
              <w:t>1</w:t>
            </w:r>
            <w:r w:rsidR="0033537A">
              <w:t>8</w:t>
            </w:r>
            <w:r w:rsidR="00A20C9E">
              <w:t>,</w:t>
            </w:r>
            <w:r w:rsidR="0033537A">
              <w:t>19</w:t>
            </w:r>
            <w:r w:rsidR="00A20C9E">
              <w:t>,2</w:t>
            </w:r>
            <w:r w:rsidR="0033537A">
              <w:t>0</w:t>
            </w:r>
            <w:r w:rsidR="00A20C9E">
              <w:t>)</w:t>
            </w:r>
          </w:p>
        </w:tc>
        <w:tc>
          <w:tcPr>
            <w:tcW w:w="0" w:type="auto"/>
          </w:tcPr>
          <w:p w14:paraId="48DFCDE6" w14:textId="77777777" w:rsidR="00CA183D" w:rsidRDefault="00CA183D"/>
        </w:tc>
      </w:tr>
      <w:tr w:rsidR="00CA183D" w14:paraId="48DFCDEC" w14:textId="77777777">
        <w:tc>
          <w:tcPr>
            <w:tcW w:w="0" w:type="auto"/>
          </w:tcPr>
          <w:p w14:paraId="48DFCDE8" w14:textId="77777777" w:rsidR="00CA183D" w:rsidRDefault="00332ABF">
            <w:r>
              <w:t>Registration</w:t>
            </w:r>
          </w:p>
        </w:tc>
        <w:tc>
          <w:tcPr>
            <w:tcW w:w="0" w:type="auto"/>
          </w:tcPr>
          <w:p w14:paraId="48DFCDE9" w14:textId="77777777" w:rsidR="00CA183D" w:rsidRDefault="00332ABF">
            <w:hyperlink r:id="rId41" w:anchor="23">
              <w:r>
                <w:rPr>
                  <w:rStyle w:val="Hyperlink"/>
                </w:rPr>
                <w:t>#23</w:t>
              </w:r>
            </w:hyperlink>
          </w:p>
        </w:tc>
        <w:tc>
          <w:tcPr>
            <w:tcW w:w="0" w:type="auto"/>
          </w:tcPr>
          <w:p w14:paraId="48DFCDEA" w14:textId="4339CDEB" w:rsidR="00CA183D" w:rsidRDefault="00332ABF">
            <w:r>
              <w:t>Registration number and name of trial registry</w:t>
            </w:r>
            <w:r w:rsidR="00DF0661">
              <w:t xml:space="preserve"> </w:t>
            </w:r>
            <w:r w:rsidR="00974547">
              <w:t xml:space="preserve">  (</w:t>
            </w:r>
            <w:r w:rsidR="0033537A">
              <w:t>2</w:t>
            </w:r>
            <w:r w:rsidR="00DF0661">
              <w:t>,</w:t>
            </w:r>
            <w:r w:rsidR="0033537A">
              <w:t>4</w:t>
            </w:r>
            <w:r w:rsidR="00DF0661">
              <w:t>)</w:t>
            </w:r>
          </w:p>
        </w:tc>
        <w:tc>
          <w:tcPr>
            <w:tcW w:w="0" w:type="auto"/>
          </w:tcPr>
          <w:p w14:paraId="48DFCDEB" w14:textId="77777777" w:rsidR="00CA183D" w:rsidRDefault="00CA183D"/>
        </w:tc>
      </w:tr>
      <w:tr w:rsidR="00CA183D" w14:paraId="48DFCDF1" w14:textId="77777777">
        <w:tc>
          <w:tcPr>
            <w:tcW w:w="0" w:type="auto"/>
          </w:tcPr>
          <w:p w14:paraId="48DFCDED" w14:textId="77777777" w:rsidR="00CA183D" w:rsidRDefault="00332ABF">
            <w:r>
              <w:rPr>
                <w:b/>
              </w:rPr>
              <w:t>Other information</w:t>
            </w:r>
          </w:p>
        </w:tc>
        <w:tc>
          <w:tcPr>
            <w:tcW w:w="0" w:type="auto"/>
          </w:tcPr>
          <w:p w14:paraId="48DFCDEE" w14:textId="77777777" w:rsidR="00CA183D" w:rsidRDefault="00CA183D"/>
        </w:tc>
        <w:tc>
          <w:tcPr>
            <w:tcW w:w="0" w:type="auto"/>
          </w:tcPr>
          <w:p w14:paraId="48DFCDEF" w14:textId="77777777" w:rsidR="00CA183D" w:rsidRDefault="00CA183D"/>
        </w:tc>
        <w:tc>
          <w:tcPr>
            <w:tcW w:w="0" w:type="auto"/>
          </w:tcPr>
          <w:p w14:paraId="48DFCDF0" w14:textId="77777777" w:rsidR="00CA183D" w:rsidRDefault="00CA183D"/>
        </w:tc>
      </w:tr>
      <w:tr w:rsidR="00CA183D" w14:paraId="48DFCDF6" w14:textId="77777777">
        <w:tc>
          <w:tcPr>
            <w:tcW w:w="0" w:type="auto"/>
          </w:tcPr>
          <w:p w14:paraId="48DFCDF2" w14:textId="77777777" w:rsidR="00CA183D" w:rsidRDefault="00332ABF">
            <w:r>
              <w:t>Interpretation</w:t>
            </w:r>
          </w:p>
        </w:tc>
        <w:tc>
          <w:tcPr>
            <w:tcW w:w="0" w:type="auto"/>
          </w:tcPr>
          <w:p w14:paraId="48DFCDF3" w14:textId="77777777" w:rsidR="00CA183D" w:rsidRDefault="00332ABF">
            <w:hyperlink r:id="rId42" w:anchor="22">
              <w:r>
                <w:rPr>
                  <w:rStyle w:val="Hyperlink"/>
                </w:rPr>
                <w:t>#22</w:t>
              </w:r>
            </w:hyperlink>
          </w:p>
        </w:tc>
        <w:tc>
          <w:tcPr>
            <w:tcW w:w="0" w:type="auto"/>
          </w:tcPr>
          <w:p w14:paraId="48DFCDF4" w14:textId="680DB071" w:rsidR="00CA183D" w:rsidRDefault="00332ABF">
            <w:r>
              <w:t>Interpretation consistent with results, balancing benefits and harms, and considering other relevant evidence</w:t>
            </w:r>
            <w:r w:rsidR="00F662DE">
              <w:t xml:space="preserve"> (</w:t>
            </w:r>
            <w:r w:rsidR="0033537A">
              <w:t>20</w:t>
            </w:r>
            <w:r w:rsidR="00F662DE">
              <w:t>,</w:t>
            </w:r>
            <w:r w:rsidR="0033537A">
              <w:t>19</w:t>
            </w:r>
            <w:r w:rsidR="00F662DE">
              <w:t>,2</w:t>
            </w:r>
            <w:r w:rsidR="0033537A">
              <w:t>0</w:t>
            </w:r>
            <w:r w:rsidR="00F662DE">
              <w:t>)</w:t>
            </w:r>
          </w:p>
        </w:tc>
        <w:tc>
          <w:tcPr>
            <w:tcW w:w="0" w:type="auto"/>
          </w:tcPr>
          <w:p w14:paraId="48DFCDF5" w14:textId="77777777" w:rsidR="00CA183D" w:rsidRDefault="00CA183D"/>
        </w:tc>
      </w:tr>
      <w:tr w:rsidR="00CA183D" w14:paraId="48DFCDFB" w14:textId="77777777">
        <w:tc>
          <w:tcPr>
            <w:tcW w:w="0" w:type="auto"/>
          </w:tcPr>
          <w:p w14:paraId="48DFCDF7" w14:textId="77777777" w:rsidR="00CA183D" w:rsidRDefault="00332ABF">
            <w:r>
              <w:t>Registration</w:t>
            </w:r>
          </w:p>
        </w:tc>
        <w:tc>
          <w:tcPr>
            <w:tcW w:w="0" w:type="auto"/>
          </w:tcPr>
          <w:p w14:paraId="48DFCDF8" w14:textId="77777777" w:rsidR="00CA183D" w:rsidRDefault="00332ABF">
            <w:hyperlink r:id="rId43" w:anchor="23">
              <w:r>
                <w:rPr>
                  <w:rStyle w:val="Hyperlink"/>
                </w:rPr>
                <w:t>#23</w:t>
              </w:r>
            </w:hyperlink>
          </w:p>
        </w:tc>
        <w:tc>
          <w:tcPr>
            <w:tcW w:w="0" w:type="auto"/>
          </w:tcPr>
          <w:p w14:paraId="48DFCDF9" w14:textId="2E0C0D61" w:rsidR="00CA183D" w:rsidRDefault="00332ABF">
            <w:r>
              <w:t xml:space="preserve">Registration number and name of trial </w:t>
            </w:r>
            <w:r w:rsidR="007E4340">
              <w:t>registry (</w:t>
            </w:r>
            <w:r w:rsidR="0033537A">
              <w:t>2</w:t>
            </w:r>
            <w:r w:rsidR="00F662DE">
              <w:t>,</w:t>
            </w:r>
            <w:r w:rsidR="007E4340">
              <w:t xml:space="preserve"> </w:t>
            </w:r>
            <w:r w:rsidR="0033537A">
              <w:t>4</w:t>
            </w:r>
            <w:r w:rsidR="00F662DE">
              <w:t>)</w:t>
            </w:r>
          </w:p>
        </w:tc>
        <w:tc>
          <w:tcPr>
            <w:tcW w:w="0" w:type="auto"/>
          </w:tcPr>
          <w:p w14:paraId="48DFCDFA" w14:textId="77777777" w:rsidR="00CA183D" w:rsidRDefault="00CA183D"/>
        </w:tc>
      </w:tr>
      <w:tr w:rsidR="00CA183D" w14:paraId="48DFCE00" w14:textId="77777777">
        <w:tc>
          <w:tcPr>
            <w:tcW w:w="0" w:type="auto"/>
          </w:tcPr>
          <w:p w14:paraId="48DFCDFC" w14:textId="77777777" w:rsidR="00CA183D" w:rsidRDefault="00332ABF">
            <w:r>
              <w:t>Protocol</w:t>
            </w:r>
          </w:p>
        </w:tc>
        <w:tc>
          <w:tcPr>
            <w:tcW w:w="0" w:type="auto"/>
          </w:tcPr>
          <w:p w14:paraId="48DFCDFD" w14:textId="77777777" w:rsidR="00CA183D" w:rsidRDefault="00332ABF">
            <w:hyperlink r:id="rId44" w:anchor="24">
              <w:r>
                <w:rPr>
                  <w:rStyle w:val="Hyperlink"/>
                </w:rPr>
                <w:t>#24</w:t>
              </w:r>
            </w:hyperlink>
          </w:p>
        </w:tc>
        <w:tc>
          <w:tcPr>
            <w:tcW w:w="0" w:type="auto"/>
          </w:tcPr>
          <w:p w14:paraId="48DFCDFE" w14:textId="7AB22A43" w:rsidR="00CA183D" w:rsidRDefault="00332ABF">
            <w:r>
              <w:t>Where the full trial protocol can be accessed, if available</w:t>
            </w:r>
            <w:r w:rsidR="000F6C9B">
              <w:t xml:space="preserve"> </w:t>
            </w:r>
            <w:r w:rsidR="007E4340">
              <w:t xml:space="preserve">  </w:t>
            </w:r>
            <w:r w:rsidR="000F6C9B">
              <w:t xml:space="preserve">  </w:t>
            </w:r>
            <w:r w:rsidR="0016578F">
              <w:t>(2</w:t>
            </w:r>
            <w:r>
              <w:t>2</w:t>
            </w:r>
            <w:r w:rsidR="0016578F">
              <w:t>)</w:t>
            </w:r>
          </w:p>
        </w:tc>
        <w:tc>
          <w:tcPr>
            <w:tcW w:w="0" w:type="auto"/>
          </w:tcPr>
          <w:p w14:paraId="48DFCDFF" w14:textId="77777777" w:rsidR="00CA183D" w:rsidRDefault="00CA183D"/>
        </w:tc>
      </w:tr>
      <w:tr w:rsidR="00CA183D" w14:paraId="48DFCE05" w14:textId="77777777">
        <w:tc>
          <w:tcPr>
            <w:tcW w:w="0" w:type="auto"/>
          </w:tcPr>
          <w:p w14:paraId="48DFCE01" w14:textId="77777777" w:rsidR="00CA183D" w:rsidRDefault="00332ABF">
            <w:r>
              <w:t>Funding</w:t>
            </w:r>
          </w:p>
        </w:tc>
        <w:tc>
          <w:tcPr>
            <w:tcW w:w="0" w:type="auto"/>
          </w:tcPr>
          <w:p w14:paraId="48DFCE02" w14:textId="77777777" w:rsidR="00CA183D" w:rsidRDefault="00332ABF">
            <w:hyperlink r:id="rId45" w:anchor="25">
              <w:r>
                <w:rPr>
                  <w:rStyle w:val="Hyperlink"/>
                </w:rPr>
                <w:t>#25</w:t>
              </w:r>
            </w:hyperlink>
          </w:p>
        </w:tc>
        <w:tc>
          <w:tcPr>
            <w:tcW w:w="0" w:type="auto"/>
          </w:tcPr>
          <w:p w14:paraId="48DFCE03" w14:textId="1DE2AD65" w:rsidR="00CA183D" w:rsidRDefault="00332ABF">
            <w:r>
              <w:t>Sources of funding and other support (such as supply of drugs), role of funders</w:t>
            </w:r>
            <w:r w:rsidR="007E4340">
              <w:t xml:space="preserve">                     </w:t>
            </w:r>
            <w:r w:rsidR="00C603E4">
              <w:t xml:space="preserve"> (</w:t>
            </w:r>
            <w:r w:rsidR="007E4340">
              <w:t xml:space="preserve"> </w:t>
            </w:r>
            <w:r w:rsidR="00C603E4">
              <w:t>2</w:t>
            </w:r>
            <w:r>
              <w:t>2</w:t>
            </w:r>
            <w:r w:rsidR="00C603E4">
              <w:t>)</w:t>
            </w:r>
          </w:p>
        </w:tc>
        <w:tc>
          <w:tcPr>
            <w:tcW w:w="0" w:type="auto"/>
          </w:tcPr>
          <w:p w14:paraId="48DFCE04" w14:textId="77777777" w:rsidR="00CA183D" w:rsidRDefault="00CA183D"/>
        </w:tc>
      </w:tr>
    </w:tbl>
    <w:p w14:paraId="48DFCE06" w14:textId="77777777" w:rsidR="00CA183D" w:rsidRDefault="00332ABF">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CA183D"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064B8" w14:textId="77777777" w:rsidR="003E4918" w:rsidRDefault="003E4918">
      <w:pPr>
        <w:spacing w:before="0" w:line="240" w:lineRule="auto"/>
      </w:pPr>
      <w:r>
        <w:separator/>
      </w:r>
    </w:p>
  </w:endnote>
  <w:endnote w:type="continuationSeparator" w:id="0">
    <w:p w14:paraId="716A0231" w14:textId="77777777" w:rsidR="003E4918" w:rsidRDefault="003E491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4656E" w14:textId="77777777" w:rsidR="003E4918" w:rsidRDefault="003E4918">
      <w:r>
        <w:separator/>
      </w:r>
    </w:p>
  </w:footnote>
  <w:footnote w:type="continuationSeparator" w:id="0">
    <w:p w14:paraId="1CC37A04" w14:textId="77777777" w:rsidR="003E4918" w:rsidRDefault="003E49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FCE09" w14:textId="44F4BF02" w:rsidR="003C3C4F" w:rsidRDefault="00332ABF" w:rsidP="00A82CF9">
    <w:pPr>
      <w:pStyle w:val="Header"/>
    </w:pPr>
    <w:r>
      <w:rPr>
        <w:noProof/>
      </w:rPr>
      <w:pict w14:anchorId="3B37DFAA">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9945FA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BD32CC3"/>
    <w:multiLevelType w:val="multilevel"/>
    <w:tmpl w:val="5D6433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80316581">
    <w:abstractNumId w:val="0"/>
  </w:num>
  <w:num w:numId="2" w16cid:durableId="751700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F6C9B"/>
    <w:rsid w:val="00130AD7"/>
    <w:rsid w:val="0016578F"/>
    <w:rsid w:val="00277772"/>
    <w:rsid w:val="003317CD"/>
    <w:rsid w:val="00332ABF"/>
    <w:rsid w:val="0033537A"/>
    <w:rsid w:val="003C3C4F"/>
    <w:rsid w:val="003E4918"/>
    <w:rsid w:val="004D4DE7"/>
    <w:rsid w:val="004E29B3"/>
    <w:rsid w:val="005005C1"/>
    <w:rsid w:val="00566110"/>
    <w:rsid w:val="00571EB5"/>
    <w:rsid w:val="00590D07"/>
    <w:rsid w:val="00596574"/>
    <w:rsid w:val="0062089F"/>
    <w:rsid w:val="00771BBA"/>
    <w:rsid w:val="00784D58"/>
    <w:rsid w:val="007B31C2"/>
    <w:rsid w:val="007E4340"/>
    <w:rsid w:val="008345FE"/>
    <w:rsid w:val="008D6863"/>
    <w:rsid w:val="008E3B05"/>
    <w:rsid w:val="00904A19"/>
    <w:rsid w:val="00964308"/>
    <w:rsid w:val="00974547"/>
    <w:rsid w:val="00985037"/>
    <w:rsid w:val="009A5914"/>
    <w:rsid w:val="00A15326"/>
    <w:rsid w:val="00A20C9E"/>
    <w:rsid w:val="00A6370F"/>
    <w:rsid w:val="00AD787B"/>
    <w:rsid w:val="00B40DFC"/>
    <w:rsid w:val="00B86B75"/>
    <w:rsid w:val="00BC48D5"/>
    <w:rsid w:val="00BF15AB"/>
    <w:rsid w:val="00BF32CD"/>
    <w:rsid w:val="00C36279"/>
    <w:rsid w:val="00C603E4"/>
    <w:rsid w:val="00C60687"/>
    <w:rsid w:val="00CA183D"/>
    <w:rsid w:val="00CD2219"/>
    <w:rsid w:val="00D104E4"/>
    <w:rsid w:val="00D13C35"/>
    <w:rsid w:val="00D97ABC"/>
    <w:rsid w:val="00DE4736"/>
    <w:rsid w:val="00DE49C1"/>
    <w:rsid w:val="00DF0661"/>
    <w:rsid w:val="00E315A3"/>
    <w:rsid w:val="00E4254C"/>
    <w:rsid w:val="00EA1C0B"/>
    <w:rsid w:val="00F662DE"/>
    <w:rsid w:val="00F7669A"/>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DFCD14"/>
  <w15:docId w15:val="{014B45E1-0656-4965-B4DB-A59B9778D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4</Pages>
  <Words>1515</Words>
  <Characters>86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hereen Elsayed</cp:lastModifiedBy>
  <cp:revision>48</cp:revision>
  <dcterms:created xsi:type="dcterms:W3CDTF">2023-08-22T09:42:00Z</dcterms:created>
  <dcterms:modified xsi:type="dcterms:W3CDTF">2023-09-03T18:53:00Z</dcterms:modified>
</cp:coreProperties>
</file>